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AAA" w:rsidRPr="00E86AAA" w:rsidRDefault="00E86AAA" w:rsidP="00E86AAA">
      <w:pPr>
        <w:spacing w:line="480" w:lineRule="auto"/>
        <w:rPr>
          <w:rFonts w:ascii="Times New Roman" w:hAnsi="Times New Roman" w:cs="Times New Roman"/>
          <w:bCs/>
          <w:szCs w:val="24"/>
        </w:rPr>
      </w:pPr>
      <w:r w:rsidRPr="00E86AAA">
        <w:rPr>
          <w:rFonts w:ascii="Times New Roman" w:hAnsi="Times New Roman" w:cs="Times New Roman" w:hint="eastAsia"/>
          <w:bCs/>
          <w:szCs w:val="24"/>
        </w:rPr>
        <w:t>Plant Cell Reports</w:t>
      </w:r>
    </w:p>
    <w:p w:rsidR="00C02FD5" w:rsidRPr="00C02FD5" w:rsidRDefault="00C02FD5" w:rsidP="00C4336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02FD5">
        <w:rPr>
          <w:rFonts w:ascii="Times New Roman" w:hAnsi="Times New Roman" w:cs="Times New Roman" w:hint="eastAsia"/>
          <w:bCs/>
          <w:sz w:val="24"/>
          <w:szCs w:val="24"/>
        </w:rPr>
        <w:t>Supplementary information for:</w:t>
      </w:r>
    </w:p>
    <w:p w:rsidR="00D22873" w:rsidRPr="005574B0" w:rsidRDefault="00D22873" w:rsidP="00D228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69B3">
        <w:rPr>
          <w:rFonts w:ascii="Times New Roman" w:hAnsi="Times New Roman" w:cs="Times New Roman"/>
          <w:b/>
          <w:bCs/>
          <w:sz w:val="24"/>
          <w:szCs w:val="24"/>
        </w:rPr>
        <w:t>Transcriptome sequencing reveals the roles of transcription factors in modulating genotype by nitrogen interaction in maize</w:t>
      </w:r>
    </w:p>
    <w:p w:rsidR="00C43367" w:rsidRDefault="00C43367" w:rsidP="00C43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95C58">
        <w:rPr>
          <w:rFonts w:ascii="Times New Roman" w:hAnsi="Times New Roman" w:cs="Times New Roman"/>
          <w:sz w:val="20"/>
          <w:szCs w:val="20"/>
        </w:rPr>
        <w:t>Qiuyue Chen</w:t>
      </w:r>
      <w:r w:rsidRPr="00995C5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995C58">
        <w:rPr>
          <w:rFonts w:ascii="Times New Roman" w:hAnsi="Times New Roman" w:cs="Times New Roman"/>
          <w:sz w:val="20"/>
          <w:szCs w:val="20"/>
        </w:rPr>
        <w:t xml:space="preserve"> Zhipeng Liu</w:t>
      </w:r>
      <w:r w:rsidRPr="00995C58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995C58">
        <w:rPr>
          <w:rFonts w:ascii="Times New Roman" w:hAnsi="Times New Roman" w:cs="Times New Roman"/>
          <w:sz w:val="20"/>
          <w:szCs w:val="20"/>
        </w:rPr>
        <w:t xml:space="preserve"> Baobao Wa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995C58">
        <w:rPr>
          <w:rFonts w:ascii="Times New Roman" w:hAnsi="Times New Roman" w:cs="Times New Roman"/>
          <w:sz w:val="20"/>
          <w:szCs w:val="20"/>
        </w:rPr>
        <w:t xml:space="preserve"> Xufeng Wang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995C58">
        <w:rPr>
          <w:rFonts w:ascii="Times New Roman" w:hAnsi="Times New Roman" w:cs="Times New Roman"/>
          <w:sz w:val="20"/>
          <w:szCs w:val="20"/>
        </w:rPr>
        <w:t xml:space="preserve"> Jinsheng Lai</w:t>
      </w:r>
      <w:r w:rsidRPr="00995C5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·</w:t>
      </w:r>
      <w:r w:rsidRPr="00995C58">
        <w:rPr>
          <w:rFonts w:ascii="Times New Roman" w:hAnsi="Times New Roman" w:cs="Times New Roman"/>
          <w:sz w:val="20"/>
          <w:szCs w:val="20"/>
        </w:rPr>
        <w:t xml:space="preserve"> Feng Tian</w:t>
      </w:r>
    </w:p>
    <w:p w:rsidR="00C43367" w:rsidRPr="002F7086" w:rsidRDefault="00C43367" w:rsidP="00C43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E01FD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BE01FD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2F7086">
        <w:rPr>
          <w:rFonts w:ascii="Times New Roman" w:hAnsi="Times New Roman" w:cs="Times New Roman"/>
          <w:sz w:val="20"/>
          <w:szCs w:val="20"/>
        </w:rPr>
        <w:t xml:space="preserve">These authors contributed equally to this work. </w:t>
      </w:r>
    </w:p>
    <w:p w:rsidR="00C43367" w:rsidRPr="00BE01FD" w:rsidRDefault="00C43367" w:rsidP="00C43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E01FD">
        <w:rPr>
          <w:rFonts w:ascii="Times New Roman" w:hAnsi="Times New Roman" w:cs="Times New Roman"/>
          <w:sz w:val="20"/>
          <w:szCs w:val="20"/>
        </w:rPr>
        <w:t>National Maize Improvement Center</w:t>
      </w:r>
      <w:r w:rsidRPr="00BE01FD">
        <w:rPr>
          <w:rFonts w:ascii="Times New Roman" w:hAnsi="Times New Roman" w:cs="Times New Roman" w:hint="eastAsia"/>
          <w:sz w:val="20"/>
          <w:szCs w:val="20"/>
        </w:rPr>
        <w:t xml:space="preserve"> of China</w:t>
      </w:r>
      <w:r w:rsidRPr="00BE01FD">
        <w:rPr>
          <w:rFonts w:ascii="Times New Roman" w:hAnsi="Times New Roman" w:cs="Times New Roman"/>
          <w:sz w:val="20"/>
          <w:szCs w:val="20"/>
        </w:rPr>
        <w:t>, China Agricultural University, Beijing 100193, China</w:t>
      </w:r>
    </w:p>
    <w:p w:rsidR="00C43367" w:rsidRPr="002F7086" w:rsidRDefault="00C43367" w:rsidP="00C4336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F7086">
        <w:rPr>
          <w:rFonts w:ascii="Times New Roman" w:hAnsi="Times New Roman" w:cs="Times New Roman"/>
          <w:sz w:val="20"/>
          <w:szCs w:val="20"/>
        </w:rPr>
        <w:t>Correspondence and requests for materials should be addressed to Feng Tian (ft55@cau.edu.cn)</w:t>
      </w:r>
    </w:p>
    <w:p w:rsidR="00C43367" w:rsidRDefault="00C43367"/>
    <w:p w:rsidR="00C43367" w:rsidRDefault="00C43367"/>
    <w:p w:rsidR="00C43367" w:rsidRDefault="00C43367"/>
    <w:p w:rsidR="00C43367" w:rsidRDefault="00C43367"/>
    <w:p w:rsidR="00C43367" w:rsidRDefault="00C43367"/>
    <w:p w:rsidR="00C43367" w:rsidRDefault="00C43367"/>
    <w:p w:rsidR="00C43367" w:rsidRDefault="00C43367"/>
    <w:p w:rsidR="00C43367" w:rsidRDefault="00C43367"/>
    <w:p w:rsidR="008D492F" w:rsidRDefault="00FE3213" w:rsidP="008D49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FE3213" w:rsidRDefault="00FE3213" w:rsidP="008D49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E3213" w:rsidRDefault="00FE3213" w:rsidP="008D49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E3213" w:rsidRDefault="00FE3213" w:rsidP="008D49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E3213" w:rsidRDefault="00FE3213" w:rsidP="008D49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E3213" w:rsidRDefault="00FE3213" w:rsidP="008D492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43367" w:rsidRPr="008D492F" w:rsidRDefault="00C43367"/>
    <w:p w:rsidR="00C43367" w:rsidRDefault="00C43367"/>
    <w:p w:rsidR="00C43367" w:rsidRDefault="00C43367"/>
    <w:p w:rsidR="002D1445" w:rsidRDefault="002D1445"/>
    <w:p w:rsidR="002D1445" w:rsidRDefault="002D1445"/>
    <w:p w:rsidR="002D1445" w:rsidRDefault="002D1445"/>
    <w:p w:rsidR="002D1445" w:rsidRDefault="002D1445"/>
    <w:p w:rsidR="002D1445" w:rsidRDefault="002D1445"/>
    <w:p w:rsidR="002D1445" w:rsidRDefault="002D1445"/>
    <w:p w:rsidR="002D1445" w:rsidRDefault="002D1445"/>
    <w:p w:rsidR="002D1445" w:rsidRDefault="002D1445"/>
    <w:p w:rsidR="002D1445" w:rsidRPr="00DF594F" w:rsidRDefault="00DF594F">
      <w:pPr>
        <w:rPr>
          <w:rFonts w:ascii="Times New Roman" w:hAnsi="Times New Roman" w:cs="Times New Roman"/>
          <w:sz w:val="20"/>
          <w:szCs w:val="20"/>
        </w:rPr>
      </w:pPr>
      <w:r w:rsidRPr="00DF594F">
        <w:rPr>
          <w:rFonts w:ascii="Times New Roman" w:hAnsi="Times New Roman" w:cs="Times New Roman"/>
          <w:b/>
        </w:rPr>
        <w:lastRenderedPageBreak/>
        <w:t xml:space="preserve">Fig. S1 </w:t>
      </w:r>
      <w:r w:rsidR="00D22873" w:rsidRPr="005574B0">
        <w:rPr>
          <w:rFonts w:ascii="Times New Roman" w:hAnsi="Times New Roman" w:cs="Times New Roman" w:hint="eastAsia"/>
          <w:sz w:val="20"/>
          <w:szCs w:val="20"/>
        </w:rPr>
        <w:t xml:space="preserve">Principle Component Analysis (PCA) for </w:t>
      </w:r>
      <w:r w:rsidR="00D22873" w:rsidRPr="005574B0">
        <w:rPr>
          <w:rFonts w:ascii="Times New Roman" w:hAnsi="Times New Roman" w:cs="Times New Roman"/>
          <w:sz w:val="20"/>
          <w:szCs w:val="20"/>
        </w:rPr>
        <w:t>experimental samples</w:t>
      </w:r>
    </w:p>
    <w:p w:rsidR="00DF594F" w:rsidRDefault="00DF594F" w:rsidP="000422BE">
      <w:pPr>
        <w:jc w:val="center"/>
        <w:rPr>
          <w:rFonts w:ascii="Times New Roman" w:hAnsi="Times New Roman" w:cs="Times New Roman"/>
          <w:b/>
          <w:color w:val="FF0000"/>
        </w:rPr>
      </w:pPr>
      <w:r>
        <w:rPr>
          <w:noProof/>
        </w:rPr>
        <w:drawing>
          <wp:inline distT="0" distB="0" distL="0" distR="0">
            <wp:extent cx="3048000" cy="228705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56856" cy="2293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2BE" w:rsidRDefault="000422BE">
      <w:pPr>
        <w:rPr>
          <w:rFonts w:ascii="Times New Roman" w:hAnsi="Times New Roman" w:cs="Times New Roman"/>
          <w:b/>
          <w:color w:val="FF0000"/>
        </w:rPr>
      </w:pPr>
    </w:p>
    <w:p w:rsidR="000422BE" w:rsidRPr="000422BE" w:rsidRDefault="000422BE" w:rsidP="000422BE">
      <w:pPr>
        <w:rPr>
          <w:rFonts w:ascii="Times New Roman" w:hAnsi="Times New Roman" w:cs="Times New Roman"/>
          <w:b/>
          <w:color w:val="FF0000"/>
        </w:rPr>
      </w:pPr>
      <w:r w:rsidRPr="00412773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408362</wp:posOffset>
            </wp:positionH>
            <wp:positionV relativeFrom="paragraph">
              <wp:posOffset>279342</wp:posOffset>
            </wp:positionV>
            <wp:extent cx="4450080" cy="1999615"/>
            <wp:effectExtent l="0" t="0" r="7620" b="635"/>
            <wp:wrapTopAndBottom/>
            <wp:docPr id="6" name="图片 6" descr="F:\NUE project\NUE paper\New\plant cell reports\revised\新建文件夹\图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NUE project\NUE paper\New\plant cell reports\revised\新建文件夹\图片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08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2773" w:rsidRPr="00412773">
        <w:rPr>
          <w:rFonts w:ascii="Times New Roman" w:hAnsi="Times New Roman" w:cs="Times New Roman" w:hint="eastAsia"/>
          <w:b/>
        </w:rPr>
        <w:t>Fig.</w:t>
      </w:r>
      <w:r w:rsidR="00412773" w:rsidRPr="00412773">
        <w:rPr>
          <w:rFonts w:ascii="Times New Roman" w:hAnsi="Times New Roman" w:cs="Times New Roman"/>
          <w:b/>
        </w:rPr>
        <w:t xml:space="preserve"> </w:t>
      </w:r>
      <w:r w:rsidR="00412773" w:rsidRPr="00412773">
        <w:rPr>
          <w:rFonts w:ascii="Times New Roman" w:hAnsi="Times New Roman" w:cs="Times New Roman" w:hint="eastAsia"/>
          <w:b/>
        </w:rPr>
        <w:t>S</w:t>
      </w:r>
      <w:r w:rsidR="00412773" w:rsidRPr="00412773">
        <w:rPr>
          <w:rFonts w:ascii="Times New Roman" w:hAnsi="Times New Roman" w:cs="Times New Roman"/>
          <w:b/>
        </w:rPr>
        <w:t>2</w:t>
      </w:r>
      <w:r w:rsidR="00412773">
        <w:rPr>
          <w:rFonts w:ascii="Times New Roman" w:hAnsi="Times New Roman" w:cs="Times New Roman"/>
          <w:b/>
          <w:color w:val="FF0000"/>
        </w:rPr>
        <w:t xml:space="preserve"> </w:t>
      </w:r>
      <w:r w:rsidR="004B52A3" w:rsidRPr="004B52A3">
        <w:rPr>
          <w:rFonts w:ascii="Times New Roman" w:hAnsi="Times New Roman" w:cs="Times New Roman" w:hint="eastAsia"/>
          <w:b/>
        </w:rPr>
        <w:t>L</w:t>
      </w:r>
      <w:r w:rsidR="00412773" w:rsidRPr="004B52A3">
        <w:rPr>
          <w:rFonts w:ascii="Times New Roman" w:hAnsi="Times New Roman" w:cs="Times New Roman"/>
          <w:sz w:val="20"/>
          <w:szCs w:val="20"/>
        </w:rPr>
        <w:t>ogarithmic PCR amplificatio</w:t>
      </w:r>
      <w:r w:rsidR="00412773" w:rsidRPr="00412773">
        <w:rPr>
          <w:rFonts w:ascii="Times New Roman" w:hAnsi="Times New Roman" w:cs="Times New Roman"/>
          <w:sz w:val="20"/>
          <w:szCs w:val="20"/>
        </w:rPr>
        <w:t>n plot</w:t>
      </w:r>
      <w:r w:rsidR="00412773">
        <w:rPr>
          <w:rFonts w:ascii="Times New Roman" w:hAnsi="Times New Roman" w:cs="Times New Roman"/>
          <w:sz w:val="20"/>
          <w:szCs w:val="20"/>
        </w:rPr>
        <w:t>s</w:t>
      </w:r>
      <w:r w:rsidR="004B52A3">
        <w:rPr>
          <w:rFonts w:ascii="Times New Roman" w:hAnsi="Times New Roman" w:cs="Times New Roman" w:hint="eastAsia"/>
          <w:sz w:val="20"/>
          <w:szCs w:val="20"/>
        </w:rPr>
        <w:t xml:space="preserve"> of qRT-PCR</w:t>
      </w:r>
      <w:r w:rsidR="004B52A3">
        <w:rPr>
          <w:rFonts w:ascii="Times New Roman" w:hAnsi="Times New Roman" w:cs="Times New Roman" w:hint="eastAsia"/>
          <w:sz w:val="20"/>
          <w:szCs w:val="20"/>
        </w:rPr>
        <w:t xml:space="preserve"> assay</w:t>
      </w:r>
    </w:p>
    <w:p w:rsidR="004B52A3" w:rsidRDefault="004B52A3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4B52A3" w:rsidRDefault="004B52A3">
      <w:pPr>
        <w:rPr>
          <w:rFonts w:ascii="Times New Roman" w:hAnsi="Times New Roman" w:cs="Times New Roman" w:hint="eastAsia"/>
          <w:b/>
          <w:sz w:val="20"/>
          <w:szCs w:val="20"/>
        </w:rPr>
      </w:pPr>
    </w:p>
    <w:p w:rsidR="00C43367" w:rsidRDefault="002D1445">
      <w:r w:rsidRPr="00995C58"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995C5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F594F" w:rsidRPr="00DF594F">
        <w:rPr>
          <w:rFonts w:ascii="Times New Roman" w:hAnsi="Times New Roman" w:cs="Times New Roman"/>
          <w:b/>
          <w:sz w:val="20"/>
          <w:szCs w:val="20"/>
        </w:rPr>
        <w:t>S</w:t>
      </w:r>
      <w:r w:rsidR="00412773">
        <w:rPr>
          <w:rFonts w:ascii="Times New Roman" w:hAnsi="Times New Roman" w:cs="Times New Roman"/>
          <w:b/>
          <w:sz w:val="20"/>
          <w:szCs w:val="20"/>
        </w:rPr>
        <w:t>3</w:t>
      </w:r>
      <w:r w:rsidR="00DF594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7003">
        <w:rPr>
          <w:rFonts w:ascii="Times New Roman" w:hAnsi="Times New Roman" w:cs="Times New Roman"/>
          <w:sz w:val="20"/>
          <w:szCs w:val="20"/>
        </w:rPr>
        <w:t>The</w:t>
      </w:r>
      <w:r w:rsidR="00697003" w:rsidRPr="00BE01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7003">
        <w:rPr>
          <w:rFonts w:ascii="Times New Roman" w:hAnsi="Times New Roman" w:cs="Times New Roman" w:hint="eastAsia"/>
          <w:sz w:val="20"/>
          <w:szCs w:val="20"/>
        </w:rPr>
        <w:t xml:space="preserve">correlation of values </w:t>
      </w:r>
      <w:r w:rsidR="00697003" w:rsidRPr="00BE01FD">
        <w:rPr>
          <w:rFonts w:ascii="Times New Roman" w:hAnsi="Times New Roman" w:cs="Times New Roman" w:hint="eastAsia"/>
          <w:sz w:val="20"/>
          <w:szCs w:val="20"/>
        </w:rPr>
        <w:t>measuring G</w:t>
      </w:r>
      <w:r w:rsidR="00697003" w:rsidRPr="00BE01FD">
        <w:rPr>
          <w:rFonts w:ascii="Times New Roman" w:hAnsi="Times New Roman" w:cs="Times New Roman"/>
          <w:sz w:val="20"/>
          <w:szCs w:val="20"/>
        </w:rPr>
        <w:t>×</w:t>
      </w:r>
      <w:r w:rsidR="00D22873">
        <w:rPr>
          <w:rFonts w:ascii="Times New Roman" w:hAnsi="Times New Roman" w:cs="Times New Roman"/>
          <w:sz w:val="20"/>
          <w:szCs w:val="20"/>
        </w:rPr>
        <w:t>N</w:t>
      </w:r>
      <w:r w:rsidR="00697003" w:rsidRPr="00BE01F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7003" w:rsidRPr="00BE01FD">
        <w:rPr>
          <w:rFonts w:ascii="Times New Roman" w:hAnsi="Times New Roman" w:cs="Times New Roman"/>
          <w:sz w:val="20"/>
          <w:szCs w:val="20"/>
        </w:rPr>
        <w:t>interaction</w:t>
      </w:r>
      <w:r w:rsidR="00697003" w:rsidRPr="00BE01FD">
        <w:rPr>
          <w:rFonts w:ascii="Times New Roman" w:hAnsi="Times New Roman" w:cs="Times New Roman" w:hint="eastAsia"/>
          <w:sz w:val="20"/>
          <w:szCs w:val="20"/>
        </w:rPr>
        <w:t>s</w:t>
      </w:r>
      <w:r w:rsidR="00697003">
        <w:rPr>
          <w:rFonts w:ascii="Times New Roman" w:hAnsi="Times New Roman" w:cs="Times New Roman" w:hint="eastAsia"/>
          <w:sz w:val="20"/>
          <w:szCs w:val="20"/>
        </w:rPr>
        <w:t xml:space="preserve"> between</w:t>
      </w:r>
      <w:r w:rsidR="00697003" w:rsidRPr="00BE01FD">
        <w:rPr>
          <w:rFonts w:ascii="Times New Roman" w:hAnsi="Times New Roman" w:cs="Times New Roman" w:hint="eastAsia"/>
          <w:sz w:val="20"/>
          <w:szCs w:val="20"/>
        </w:rPr>
        <w:t xml:space="preserve"> RNA-seq </w:t>
      </w:r>
      <w:r w:rsidR="00697003">
        <w:rPr>
          <w:rFonts w:ascii="Times New Roman" w:hAnsi="Times New Roman" w:cs="Times New Roman" w:hint="eastAsia"/>
          <w:sz w:val="20"/>
          <w:szCs w:val="20"/>
        </w:rPr>
        <w:t>and</w:t>
      </w:r>
      <w:r w:rsidR="00697003" w:rsidRPr="00BE01FD">
        <w:rPr>
          <w:rFonts w:ascii="Times New Roman" w:hAnsi="Times New Roman" w:cs="Times New Roman" w:hint="eastAsia"/>
          <w:sz w:val="20"/>
          <w:szCs w:val="20"/>
        </w:rPr>
        <w:t xml:space="preserve"> q</w:t>
      </w:r>
      <w:r w:rsidR="00697003" w:rsidRPr="00BE01FD">
        <w:rPr>
          <w:rFonts w:ascii="Times New Roman" w:hAnsi="Times New Roman" w:cs="Times New Roman"/>
          <w:sz w:val="20"/>
          <w:szCs w:val="20"/>
        </w:rPr>
        <w:t>RT-PCR</w:t>
      </w:r>
    </w:p>
    <w:p w:rsidR="00C43367" w:rsidRDefault="00C2160F" w:rsidP="000422BE">
      <w:pPr>
        <w:jc w:val="center"/>
      </w:pPr>
      <w:r w:rsidRPr="00C2160F">
        <w:rPr>
          <w:noProof/>
        </w:rPr>
        <w:drawing>
          <wp:inline distT="0" distB="0" distL="0" distR="0">
            <wp:extent cx="2715491" cy="2715491"/>
            <wp:effectExtent l="0" t="0" r="8890" b="8890"/>
            <wp:docPr id="1" name="图片 1" descr="F:\NUE project\DESeq_analysis\DE_results\RT-PCR\qRTPCR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NUE project\DESeq_analysis\DE_results\RT-PCR\qRTPCR 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301" cy="272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92F" w:rsidRDefault="008D492F">
      <w:pPr>
        <w:rPr>
          <w:rFonts w:hint="eastAsia"/>
        </w:rPr>
      </w:pPr>
      <w:bookmarkStart w:id="0" w:name="_GoBack"/>
      <w:bookmarkEnd w:id="0"/>
    </w:p>
    <w:p w:rsidR="004B52A3" w:rsidRDefault="004B52A3"/>
    <w:p w:rsidR="00C43367" w:rsidRPr="00C43367" w:rsidRDefault="008D492F">
      <w:r w:rsidRPr="00995C58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995C58">
        <w:rPr>
          <w:rFonts w:ascii="Times New Roman" w:hAnsi="Times New Roman" w:cs="Times New Roman"/>
          <w:sz w:val="20"/>
          <w:szCs w:val="20"/>
        </w:rPr>
        <w:t xml:space="preserve"> The list of 96 G×</w:t>
      </w:r>
      <w:r w:rsidR="00D22873">
        <w:rPr>
          <w:rFonts w:ascii="Times New Roman" w:hAnsi="Times New Roman" w:cs="Times New Roman"/>
          <w:sz w:val="20"/>
          <w:szCs w:val="20"/>
        </w:rPr>
        <w:t>N</w:t>
      </w:r>
      <w:r w:rsidRPr="00995C58">
        <w:rPr>
          <w:rFonts w:ascii="Times New Roman" w:hAnsi="Times New Roman" w:cs="Times New Roman"/>
          <w:sz w:val="20"/>
          <w:szCs w:val="20"/>
        </w:rPr>
        <w:t xml:space="preserve"> interaction genes at FDR&lt;0.1</w:t>
      </w:r>
    </w:p>
    <w:tbl>
      <w:tblPr>
        <w:tblW w:w="6760" w:type="dxa"/>
        <w:tblInd w:w="93" w:type="dxa"/>
        <w:tblBorders>
          <w:bottom w:val="single" w:sz="4" w:space="0" w:color="auto"/>
        </w:tblBorders>
        <w:tblLook w:val="04A0"/>
      </w:tblPr>
      <w:tblGrid>
        <w:gridCol w:w="1900"/>
        <w:gridCol w:w="860"/>
        <w:gridCol w:w="940"/>
        <w:gridCol w:w="860"/>
        <w:gridCol w:w="1040"/>
        <w:gridCol w:w="1160"/>
      </w:tblGrid>
      <w:tr w:rsidR="005A4D3B" w:rsidRPr="006B01DF" w:rsidTr="008D492F">
        <w:trPr>
          <w:trHeight w:val="315"/>
        </w:trPr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Gene id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logFC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logCPM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LR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PValue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FDR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0124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42</w:t>
            </w: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97</w:t>
            </w:r>
          </w:p>
        </w:tc>
        <w:tc>
          <w:tcPr>
            <w:tcW w:w="8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9.13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7E-14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5E-10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4113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4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7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56E-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85E-06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8026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4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7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23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02E-04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713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7.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28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02E-04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305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6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7.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6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02E-04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0675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4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6.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6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80E-04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731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5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40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60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969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4.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30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63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051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8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3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19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73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771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3.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51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2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4856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0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2.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35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42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334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1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6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06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91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0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0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1.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8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06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036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5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1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54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27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C203986.3_FG0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6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1.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55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27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238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9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0.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08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15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940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9.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07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82E-03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119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6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9.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07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2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C234520.1_FG00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7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9.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27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3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5G8222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8.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54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634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7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565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6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32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565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4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51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743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7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56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433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60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709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6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605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6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341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1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482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7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71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6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921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6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18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C206951.3_FG0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5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9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469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3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0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48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299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8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5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474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7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2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87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824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95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377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9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37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9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8122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5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9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613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8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7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9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784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4.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5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82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9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5G8194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6.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03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2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77168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4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11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9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38E-05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22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11553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84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97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8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01E-05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GRMZM2G10681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30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29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7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07E-05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5082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28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986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9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32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127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45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9286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3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75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1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035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12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588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1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473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3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2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524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2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5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766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2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74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405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6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05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5849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8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2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07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339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6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18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383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7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04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3134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7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6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5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07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69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7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10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94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694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23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4315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9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29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45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3144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39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7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549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2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74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503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9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8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86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229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54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9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088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2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58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03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91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5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2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6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1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1418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4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82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61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6127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7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96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96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468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3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0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4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273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5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5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3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4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647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9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7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4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375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7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4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2089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29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4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4918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32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4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2565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2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4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76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686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4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60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0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553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7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7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38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5G85599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8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4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71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977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8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94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71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54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3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3.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0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8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6974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0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13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99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C212023.4_FG0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5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2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2424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939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7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457929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09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53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8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6E-0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46861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3.04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50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80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46E-0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lastRenderedPageBreak/>
              <w:t>GRMZM2G046933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36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5.6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7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51E-04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552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6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5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4609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4.1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0.3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57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30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73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3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72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56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0859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2.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7.8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81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67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338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.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01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01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7107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3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6.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05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01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9062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0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2.4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6E-0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44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0304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57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8.13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37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7E-04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44E-02</w:t>
            </w:r>
          </w:p>
        </w:tc>
      </w:tr>
      <w:tr w:rsidR="005A4D3B" w:rsidRPr="006B01DF" w:rsidTr="008D492F">
        <w:trPr>
          <w:trHeight w:val="300"/>
        </w:trPr>
        <w:tc>
          <w:tcPr>
            <w:tcW w:w="1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24066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-1.81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3.39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12.36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4.38E-04</w:t>
            </w:r>
          </w:p>
        </w:tc>
        <w:tc>
          <w:tcPr>
            <w:tcW w:w="1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A4D3B" w:rsidRPr="006B01D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6B01D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9.44E-02</w:t>
            </w:r>
          </w:p>
        </w:tc>
      </w:tr>
    </w:tbl>
    <w:p w:rsidR="00B7173D" w:rsidRDefault="00B7173D">
      <w:pPr>
        <w:rPr>
          <w:rFonts w:ascii="Times New Roman" w:hAnsi="Times New Roman" w:cs="Times New Roman"/>
          <w:sz w:val="20"/>
          <w:szCs w:val="20"/>
        </w:rPr>
      </w:pPr>
    </w:p>
    <w:p w:rsidR="005A4D3B" w:rsidRDefault="005A4D3B">
      <w:pPr>
        <w:rPr>
          <w:rFonts w:ascii="Times New Roman" w:hAnsi="Times New Roman" w:cs="Times New Roman"/>
          <w:sz w:val="20"/>
          <w:szCs w:val="20"/>
        </w:rPr>
      </w:pPr>
    </w:p>
    <w:p w:rsidR="002D1445" w:rsidRDefault="002D1445">
      <w:pPr>
        <w:rPr>
          <w:rFonts w:ascii="Times New Roman" w:hAnsi="Times New Roman" w:cs="Times New Roman"/>
          <w:sz w:val="20"/>
          <w:szCs w:val="20"/>
        </w:rPr>
      </w:pPr>
    </w:p>
    <w:p w:rsidR="002D1445" w:rsidRDefault="002D1445">
      <w:pPr>
        <w:rPr>
          <w:rFonts w:ascii="Times New Roman" w:hAnsi="Times New Roman" w:cs="Times New Roman"/>
          <w:sz w:val="20"/>
          <w:szCs w:val="20"/>
        </w:rPr>
      </w:pPr>
    </w:p>
    <w:p w:rsidR="002D1445" w:rsidRDefault="002D1445">
      <w:pPr>
        <w:rPr>
          <w:rFonts w:ascii="Times New Roman" w:hAnsi="Times New Roman" w:cs="Times New Roman"/>
          <w:sz w:val="20"/>
          <w:szCs w:val="20"/>
        </w:rPr>
      </w:pPr>
    </w:p>
    <w:p w:rsidR="002D1445" w:rsidRDefault="002D1445">
      <w:pPr>
        <w:rPr>
          <w:rFonts w:ascii="Times New Roman" w:hAnsi="Times New Roman" w:cs="Times New Roman"/>
          <w:sz w:val="20"/>
          <w:szCs w:val="20"/>
        </w:rPr>
      </w:pPr>
    </w:p>
    <w:p w:rsidR="002D1445" w:rsidRDefault="002D1445">
      <w:pPr>
        <w:rPr>
          <w:rFonts w:ascii="Times New Roman" w:hAnsi="Times New Roman" w:cs="Times New Roman"/>
          <w:sz w:val="20"/>
          <w:szCs w:val="20"/>
        </w:rPr>
      </w:pPr>
    </w:p>
    <w:p w:rsidR="005A4D3B" w:rsidRDefault="008D492F">
      <w:pPr>
        <w:rPr>
          <w:rFonts w:ascii="Times New Roman" w:hAnsi="Times New Roman" w:cs="Times New Roman"/>
          <w:sz w:val="20"/>
          <w:szCs w:val="20"/>
        </w:rPr>
      </w:pPr>
      <w:r w:rsidRPr="00995C58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995C58">
        <w:rPr>
          <w:rFonts w:ascii="Times New Roman" w:hAnsi="Times New Roman" w:cs="Times New Roman"/>
          <w:sz w:val="20"/>
          <w:szCs w:val="20"/>
        </w:rPr>
        <w:t xml:space="preserve"> The primer sequence used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995C58">
        <w:rPr>
          <w:rFonts w:ascii="Times New Roman" w:hAnsi="Times New Roman" w:cs="Times New Roman"/>
          <w:sz w:val="20"/>
          <w:szCs w:val="20"/>
        </w:rPr>
        <w:t xml:space="preserve"> qRT-PCR</w:t>
      </w:r>
    </w:p>
    <w:tbl>
      <w:tblPr>
        <w:tblW w:w="9924" w:type="dxa"/>
        <w:tblInd w:w="-88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497"/>
        <w:gridCol w:w="3324"/>
        <w:gridCol w:w="2591"/>
        <w:gridCol w:w="2512"/>
      </w:tblGrid>
      <w:tr w:rsidR="005A4D3B" w:rsidRPr="005A4D3B" w:rsidTr="008D492F">
        <w:trPr>
          <w:trHeight w:val="449"/>
        </w:trPr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A4D3B" w:rsidRPr="008D492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8D49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Gene</w:t>
            </w:r>
          </w:p>
        </w:tc>
        <w:tc>
          <w:tcPr>
            <w:tcW w:w="33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A4D3B" w:rsidRPr="008D492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8D49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Description</w:t>
            </w:r>
          </w:p>
        </w:tc>
        <w:tc>
          <w:tcPr>
            <w:tcW w:w="2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A4D3B" w:rsidRPr="008D492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8D49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Forward primer (5'</w:t>
            </w:r>
            <w:r w:rsidRPr="008D492F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16"/>
                <w:szCs w:val="20"/>
              </w:rPr>
              <w:t>→</w:t>
            </w:r>
            <w:r w:rsidRPr="008D49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3')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A4D3B" w:rsidRPr="008D492F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</w:pPr>
            <w:r w:rsidRPr="008D49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Reverse primer (5'</w:t>
            </w:r>
            <w:r w:rsidRPr="008D492F">
              <w:rPr>
                <w:rFonts w:ascii="宋体" w:eastAsia="宋体" w:hAnsi="宋体" w:cs="Times New Roman" w:hint="eastAsia"/>
                <w:bCs/>
                <w:color w:val="000000"/>
                <w:kern w:val="0"/>
                <w:sz w:val="16"/>
                <w:szCs w:val="20"/>
              </w:rPr>
              <w:t>→</w:t>
            </w:r>
            <w:r w:rsidRPr="008D492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20"/>
              </w:rPr>
              <w:t>3')</w:t>
            </w:r>
          </w:p>
        </w:tc>
      </w:tr>
      <w:tr w:rsidR="005A4D3B" w:rsidRPr="005A4D3B" w:rsidTr="008D492F">
        <w:trPr>
          <w:trHeight w:val="449"/>
        </w:trPr>
        <w:tc>
          <w:tcPr>
            <w:tcW w:w="149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78472</w:t>
            </w:r>
          </w:p>
        </w:tc>
        <w:tc>
          <w:tcPr>
            <w:tcW w:w="332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snS (asparagine synthetase)</w:t>
            </w:r>
          </w:p>
        </w:tc>
        <w:tc>
          <w:tcPr>
            <w:tcW w:w="259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TGCGCTTCGAGATCTTCCC</w:t>
            </w:r>
          </w:p>
        </w:tc>
        <w:tc>
          <w:tcPr>
            <w:tcW w:w="251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TGAGCCTCTTGATAACCGCC</w:t>
            </w:r>
          </w:p>
        </w:tc>
      </w:tr>
      <w:tr w:rsidR="005A4D3B" w:rsidRPr="005A4D3B" w:rsidTr="008D492F">
        <w:trPr>
          <w:trHeight w:val="369"/>
        </w:trPr>
        <w:tc>
          <w:tcPr>
            <w:tcW w:w="1497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9126</w:t>
            </w:r>
          </w:p>
        </w:tc>
        <w:tc>
          <w:tcPr>
            <w:tcW w:w="3324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ereb23 (AP2-EREBP-transcription factor 23)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AGACGACGGCTACACCAAT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TGCTCTGTTTTGGGGAGTC</w:t>
            </w:r>
          </w:p>
        </w:tc>
      </w:tr>
      <w:tr w:rsidR="005A4D3B" w:rsidRPr="005A4D3B" w:rsidTr="008D492F">
        <w:trPr>
          <w:trHeight w:val="369"/>
        </w:trPr>
        <w:tc>
          <w:tcPr>
            <w:tcW w:w="1497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069146</w:t>
            </w:r>
          </w:p>
        </w:tc>
        <w:tc>
          <w:tcPr>
            <w:tcW w:w="3324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ereb115 (AP2-EREBP-transcription factor 115)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GATGTGCCCAACCAAGAAG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TGCTCCGGTAAGGTCGAG</w:t>
            </w:r>
          </w:p>
        </w:tc>
      </w:tr>
      <w:tr w:rsidR="005A4D3B" w:rsidRPr="005A4D3B" w:rsidTr="008D492F">
        <w:trPr>
          <w:trHeight w:val="230"/>
        </w:trPr>
        <w:tc>
          <w:tcPr>
            <w:tcW w:w="1497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38396</w:t>
            </w:r>
          </w:p>
        </w:tc>
        <w:tc>
          <w:tcPr>
            <w:tcW w:w="3324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ereb211 (AP2-EREBP-transcription factor 211)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GACACCGAGACACTGACG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CTGTAGACCTTCCCACAGCTC</w:t>
            </w:r>
          </w:p>
        </w:tc>
      </w:tr>
      <w:tr w:rsidR="005A4D3B" w:rsidRPr="005A4D3B" w:rsidTr="008D492F">
        <w:trPr>
          <w:trHeight w:val="369"/>
        </w:trPr>
        <w:tc>
          <w:tcPr>
            <w:tcW w:w="1497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369472</w:t>
            </w:r>
          </w:p>
        </w:tc>
        <w:tc>
          <w:tcPr>
            <w:tcW w:w="3324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ereb172 (AP2-EREBP-transcription factor 172)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CACGACGAGCCCATCAGC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CCTTCGTCCAGCCTCATCAG</w:t>
            </w:r>
          </w:p>
        </w:tc>
      </w:tr>
      <w:tr w:rsidR="005A4D3B" w:rsidRPr="005A4D3B" w:rsidTr="008D492F">
        <w:trPr>
          <w:trHeight w:val="369"/>
        </w:trPr>
        <w:tc>
          <w:tcPr>
            <w:tcW w:w="1497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63418</w:t>
            </w:r>
          </w:p>
        </w:tc>
        <w:tc>
          <w:tcPr>
            <w:tcW w:w="3324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wrky38 (WRKY DNA-binding domain)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TCCTCCTCCTCGTCGACATA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CTCTAGCGCTCTTCCCTCCT</w:t>
            </w:r>
          </w:p>
        </w:tc>
      </w:tr>
      <w:tr w:rsidR="005A4D3B" w:rsidRPr="005A4D3B" w:rsidTr="008D492F">
        <w:trPr>
          <w:trHeight w:val="300"/>
        </w:trPr>
        <w:tc>
          <w:tcPr>
            <w:tcW w:w="1497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GRMZM2G152328</w:t>
            </w:r>
          </w:p>
        </w:tc>
        <w:tc>
          <w:tcPr>
            <w:tcW w:w="3324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actin</w:t>
            </w:r>
          </w:p>
        </w:tc>
        <w:tc>
          <w:tcPr>
            <w:tcW w:w="2591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TTCCAGCCATCCTTCATCG</w:t>
            </w:r>
          </w:p>
        </w:tc>
        <w:tc>
          <w:tcPr>
            <w:tcW w:w="2512" w:type="dxa"/>
            <w:shd w:val="clear" w:color="auto" w:fill="auto"/>
            <w:vAlign w:val="center"/>
            <w:hideMark/>
          </w:tcPr>
          <w:p w:rsidR="005A4D3B" w:rsidRPr="005A4D3B" w:rsidRDefault="005A4D3B" w:rsidP="005A4D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</w:pPr>
            <w:r w:rsidRPr="005A4D3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20"/>
              </w:rPr>
              <w:t>TCCTTGCTCATCCTGTCAG</w:t>
            </w:r>
          </w:p>
        </w:tc>
      </w:tr>
    </w:tbl>
    <w:p w:rsidR="005A4D3B" w:rsidRDefault="005A4D3B">
      <w:pPr>
        <w:rPr>
          <w:rFonts w:ascii="Times New Roman" w:hAnsi="Times New Roman" w:cs="Times New Roman"/>
          <w:sz w:val="20"/>
          <w:szCs w:val="20"/>
        </w:rPr>
      </w:pPr>
    </w:p>
    <w:p w:rsidR="00B55313" w:rsidRDefault="00B55313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C2160F" w:rsidRDefault="00C2160F">
      <w:pPr>
        <w:rPr>
          <w:rFonts w:ascii="Times New Roman" w:hAnsi="Times New Roman" w:cs="Times New Roman"/>
          <w:sz w:val="20"/>
          <w:szCs w:val="20"/>
        </w:rPr>
      </w:pPr>
    </w:p>
    <w:p w:rsidR="00C2160F" w:rsidRDefault="00C2160F">
      <w:pPr>
        <w:rPr>
          <w:rFonts w:ascii="Times New Roman" w:hAnsi="Times New Roman" w:cs="Times New Roman"/>
          <w:sz w:val="20"/>
          <w:szCs w:val="20"/>
        </w:rPr>
      </w:pPr>
    </w:p>
    <w:p w:rsidR="004D7CD0" w:rsidRDefault="004D7CD0">
      <w:pPr>
        <w:rPr>
          <w:rFonts w:ascii="Times New Roman" w:hAnsi="Times New Roman" w:cs="Times New Roman"/>
          <w:sz w:val="20"/>
          <w:szCs w:val="20"/>
        </w:rPr>
      </w:pPr>
    </w:p>
    <w:p w:rsidR="00B55313" w:rsidRDefault="002D1445">
      <w:pPr>
        <w:rPr>
          <w:rFonts w:ascii="Times New Roman" w:hAnsi="Times New Roman" w:cs="Times New Roman"/>
          <w:sz w:val="20"/>
          <w:szCs w:val="20"/>
        </w:rPr>
      </w:pPr>
      <w:r w:rsidRPr="00995C58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995C5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95C58">
        <w:rPr>
          <w:rFonts w:ascii="Times New Roman" w:hAnsi="Times New Roman" w:cs="Times New Roman"/>
          <w:sz w:val="20"/>
          <w:szCs w:val="20"/>
        </w:rPr>
        <w:t>Gene annotations for 96 G×</w:t>
      </w:r>
      <w:r w:rsidR="00D22873">
        <w:rPr>
          <w:rFonts w:ascii="Times New Roman" w:hAnsi="Times New Roman" w:cs="Times New Roman"/>
          <w:sz w:val="20"/>
          <w:szCs w:val="20"/>
        </w:rPr>
        <w:t>N</w:t>
      </w:r>
      <w:r w:rsidRPr="00995C58">
        <w:rPr>
          <w:rFonts w:ascii="Times New Roman" w:hAnsi="Times New Roman" w:cs="Times New Roman"/>
          <w:sz w:val="20"/>
          <w:szCs w:val="20"/>
        </w:rPr>
        <w:t xml:space="preserve"> interaction genes</w:t>
      </w:r>
    </w:p>
    <w:tbl>
      <w:tblPr>
        <w:tblpPr w:leftFromText="180" w:rightFromText="180" w:vertAnchor="page" w:horzAnchor="margin" w:tblpY="2039"/>
        <w:tblW w:w="838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227"/>
        <w:gridCol w:w="3428"/>
        <w:gridCol w:w="131"/>
        <w:gridCol w:w="2400"/>
        <w:gridCol w:w="843"/>
        <w:gridCol w:w="357"/>
      </w:tblGrid>
      <w:tr w:rsidR="006B01DF" w:rsidRPr="006B01DF" w:rsidTr="006B01DF">
        <w:trPr>
          <w:trHeight w:val="429"/>
        </w:trPr>
        <w:tc>
          <w:tcPr>
            <w:tcW w:w="12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Gene id</w:t>
            </w:r>
          </w:p>
        </w:tc>
        <w:tc>
          <w:tcPr>
            <w:tcW w:w="34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Gene annotation (MaizeGDB)</w:t>
            </w:r>
          </w:p>
        </w:tc>
        <w:tc>
          <w:tcPr>
            <w:tcW w:w="2531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Arabidopsis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Class</w:t>
            </w:r>
          </w:p>
        </w:tc>
        <w:tc>
          <w:tcPr>
            <w:tcW w:w="35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2"/>
                <w:szCs w:val="12"/>
              </w:rPr>
              <w:t>TF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03682</w:t>
            </w:r>
          </w:p>
        </w:tc>
        <w:tc>
          <w:tcPr>
            <w:tcW w:w="355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s1pro-1, ABA induced-regulated-responsive-activated</w:t>
            </w:r>
          </w:p>
        </w:tc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HSPRO2</w:t>
            </w:r>
          </w:p>
        </w:tc>
        <w:tc>
          <w:tcPr>
            <w:tcW w:w="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A</w:t>
            </w:r>
          </w:p>
        </w:tc>
        <w:tc>
          <w:tcPr>
            <w:tcW w:w="3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6952</w:t>
            </w:r>
          </w:p>
        </w:tc>
        <w:tc>
          <w:tcPr>
            <w:tcW w:w="5959" w:type="dxa"/>
            <w:gridSpan w:val="3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AM domain-containing protein /ABA-responsive protein-relate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A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3394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s1pro-1, ABA induced-regulated-responsive-activated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HSPRO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BA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9146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eb115 (AP2-EREBP-transcription factor 115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BF3, DREB1, DREB1A | DREB1A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P2-EREBP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06951.3_FG017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eb182 (AP2-EREBP-transcription factor 18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P2-EREBP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8396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eb211 (AP2-EREBP-transcription factor 211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P2-EREBP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69472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eb172 (AP2-EREBP-transcription factor 17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P2-EREBP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9126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reb23 (AP2-EREBP-transcription factor 23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6B01DF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BF3, DREB1, DREB1A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P2-EREBP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71304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xin responsive protei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RF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92101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r2 (cytokinin response regulator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RR6 (Response Regulator 6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RR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78472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sparagine synthase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ASN1, DIN6  (Dark Inducible 6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S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73124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3h47 (C3H-transcription factor 347), zinc finger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3H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55370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CT motif, C2C2(Zn) CO-like, Constans-like zinc finger family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IA2 (Chloroplast Import Apparatus 2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-like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34520.1_FG003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k9 (G2-like-transcription factor 9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2-like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14184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gtf2 (GNAT-transcription factor 2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P3, UNS2, HLS1 (Hookless 1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NAT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8297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meobox-leucine zipper family protein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meobox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8696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sftf7 (Heat shock factor protein 7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HSFB2B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SF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77110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bd14 (LBD-transcription factor 14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BD37 | LBD3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BD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8665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terf1 ( mitochondrial transcription termination factor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TERF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47346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b121 (MYB-transcription factor 121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MYB1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YB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06758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-box domain, protein degradation ubiquitin E3 RING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biquitin E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5034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-box domain, protein degradation ubiquitin E3 RING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biquitin E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27375</w:t>
            </w:r>
          </w:p>
        </w:tc>
        <w:tc>
          <w:tcPr>
            <w:tcW w:w="3559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-box domain, protein degradation ubiquitin E3 RING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biquitin E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9185</w:t>
            </w:r>
          </w:p>
        </w:tc>
        <w:tc>
          <w:tcPr>
            <w:tcW w:w="5959" w:type="dxa"/>
            <w:gridSpan w:val="3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inc finger family protein,  protein degradation ubiquitin E3 RING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biquitin E3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48561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rky94 (WRKY DNA-binding domain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WRKY1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RKY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341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rky38 (WRKY DNA-binding domain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RKY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565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rky53 (WRKY DNA-binding domain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WRKY4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RKY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131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d2 (ZF-HD-transcription factor 2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HB34 (HOMEOBOX protein 34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F-HD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315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im26 (ZIM-transcription factor 26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IM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√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0124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llen proteins Ole e I lik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4113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pep4 (precursor elicitor peptide4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80262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Q moti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3056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969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 of unknown function (DUF506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0518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3344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03986.3_FG01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388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940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1197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ycosyltransferase family 29 (sialyltransferase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5G822237</w:t>
            </w:r>
          </w:p>
        </w:tc>
        <w:tc>
          <w:tcPr>
            <w:tcW w:w="34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74396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trpp8 (trehalose-6-phosphate phosphatase8) </w:t>
            </w:r>
          </w:p>
        </w:tc>
        <w:tc>
          <w:tcPr>
            <w:tcW w:w="25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GRMZM2G056513</w:t>
            </w:r>
          </w:p>
        </w:tc>
        <w:tc>
          <w:tcPr>
            <w:tcW w:w="3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331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4130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hotosystem II protein Y (PsbY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CF32, PSBY (photosystem II BY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7094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 of unknown function (DUF740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60566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4D7CD0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2995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lorophyll A-B binding protein 48, chloroplast precursor</w:t>
            </w:r>
          </w:p>
        </w:tc>
        <w:tc>
          <w:tcPr>
            <w:tcW w:w="3731" w:type="dxa"/>
            <w:gridSpan w:val="4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HCB1.4, LHB1B1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8248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 phosphatase 2C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7422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8122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oyl-CoA hydratase/isomerase family</w:t>
            </w:r>
          </w:p>
        </w:tc>
        <w:tc>
          <w:tcPr>
            <w:tcW w:w="3374" w:type="dxa"/>
            <w:gridSpan w:val="3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HY1 </w:t>
            </w: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37706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utaredoxin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5G81946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AA-type ATPase family protein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7716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5082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ytochrome C and Quinol oxidase polypeptide I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X1 | cytochrome c oxidase subunit 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1155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harpin-induced protein 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06819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1272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9286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flower-specific gamma-thionin 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0359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VL famil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5888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7663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TB/POZ domain, NPH3 famil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5242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ld acclimation protein cor413-pm1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COR413, WCOR413-LIK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5849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dulin-lik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057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dium/calcium exchanger protein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X7 (Calcium Exchanger 7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1340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692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ucleoside transporter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3144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boxylesterase famil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CXE17 (Carboxyesterase 17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54909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ort chain dehydrogenase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2950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Q moti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08839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127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ibonuclease T2 famil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6474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ycosyl hydrolases family 16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753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ycosyl hydrolases family 17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G1 (BETA-1,3-Glucanase 1); hydrolas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20898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lycosyl hydrolases family 17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6837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Q motif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5650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elch motif, protein degradation ubiquitin E3 SCF F-box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7704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iacylglycerol lipase like protein</w:t>
            </w:r>
          </w:p>
        </w:tc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5G855994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-box domain</w:t>
            </w:r>
          </w:p>
        </w:tc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5448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erase family</w:t>
            </w:r>
          </w:p>
        </w:tc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69742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Q motif</w:t>
            </w:r>
          </w:p>
        </w:tc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3951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te embryogenesis abundant protein</w:t>
            </w:r>
          </w:p>
        </w:tc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12023.4_FG004</w:t>
            </w:r>
          </w:p>
        </w:tc>
        <w:tc>
          <w:tcPr>
            <w:tcW w:w="3428" w:type="dxa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lant invertase/pectin methylesterase inhibitor</w:t>
            </w:r>
          </w:p>
        </w:tc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4248</w:t>
            </w:r>
          </w:p>
        </w:tc>
        <w:tc>
          <w:tcPr>
            <w:tcW w:w="342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4D7CD0" w:rsidRPr="006B01DF" w:rsidTr="006B01DF">
        <w:trPr>
          <w:trHeight w:val="15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55216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lorophyll A-B binding protein</w:t>
            </w:r>
          </w:p>
        </w:tc>
        <w:tc>
          <w:tcPr>
            <w:tcW w:w="373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HCB1.5, LHB1B2</w:t>
            </w: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6861</w:t>
            </w:r>
          </w:p>
        </w:tc>
        <w:tc>
          <w:tcPr>
            <w:tcW w:w="34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aumatin family</w:t>
            </w:r>
          </w:p>
        </w:tc>
        <w:tc>
          <w:tcPr>
            <w:tcW w:w="253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GRMZM2G457929</w:t>
            </w:r>
          </w:p>
        </w:tc>
        <w:tc>
          <w:tcPr>
            <w:tcW w:w="34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DP-glucoronosyl and UDP-glucosyl transferase</w:t>
            </w:r>
          </w:p>
        </w:tc>
        <w:tc>
          <w:tcPr>
            <w:tcW w:w="253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6933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6092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7371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 of unknown function (DUF1675)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08595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UDIX domain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tNUDT21 (Nudix hydrolase homolog 21)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3819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mase zinc finger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CM1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71079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0304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ss responsive protein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27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4066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ferase family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6B01DF" w:rsidRPr="006B01DF" w:rsidTr="006B01DF">
        <w:trPr>
          <w:trHeight w:val="150"/>
        </w:trPr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0626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4D7CD0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 hits</w:t>
            </w:r>
          </w:p>
        </w:tc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7" w:type="dxa"/>
            <w:shd w:val="clear" w:color="auto" w:fill="auto"/>
            <w:noWrap/>
            <w:vAlign w:val="bottom"/>
            <w:hideMark/>
          </w:tcPr>
          <w:p w:rsidR="004D7CD0" w:rsidRPr="004D7CD0" w:rsidRDefault="004D7CD0" w:rsidP="006B01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</w:tbl>
    <w:p w:rsidR="00B55313" w:rsidRDefault="00B55313">
      <w:pPr>
        <w:rPr>
          <w:rFonts w:ascii="Times New Roman" w:hAnsi="Times New Roman" w:cs="Times New Roman"/>
          <w:sz w:val="20"/>
          <w:szCs w:val="20"/>
        </w:rPr>
      </w:pPr>
    </w:p>
    <w:p w:rsidR="00B55313" w:rsidRDefault="00B55313">
      <w:pPr>
        <w:rPr>
          <w:rFonts w:ascii="Times New Roman" w:hAnsi="Times New Roman" w:cs="Times New Roman"/>
          <w:sz w:val="20"/>
          <w:szCs w:val="20"/>
        </w:rPr>
      </w:pPr>
    </w:p>
    <w:p w:rsidR="00B55313" w:rsidRDefault="00B55313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Pr="003A1FCA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2A1250" w:rsidRDefault="002A1250">
      <w:pPr>
        <w:rPr>
          <w:rFonts w:ascii="Times New Roman" w:hAnsi="Times New Roman" w:cs="Times New Roman"/>
          <w:sz w:val="20"/>
          <w:szCs w:val="20"/>
        </w:rPr>
      </w:pPr>
    </w:p>
    <w:p w:rsidR="00D97A38" w:rsidRDefault="00D97A38">
      <w:pPr>
        <w:rPr>
          <w:rFonts w:ascii="Times New Roman" w:hAnsi="Times New Roman" w:cs="Times New Roman"/>
          <w:b/>
          <w:sz w:val="20"/>
          <w:szCs w:val="20"/>
        </w:rPr>
      </w:pPr>
    </w:p>
    <w:p w:rsidR="00D97A38" w:rsidRDefault="00D97A38">
      <w:pPr>
        <w:rPr>
          <w:rFonts w:ascii="Times New Roman" w:hAnsi="Times New Roman" w:cs="Times New Roman"/>
          <w:b/>
          <w:sz w:val="20"/>
          <w:szCs w:val="20"/>
        </w:rPr>
      </w:pPr>
    </w:p>
    <w:p w:rsidR="003A1FCA" w:rsidRPr="00D97A38" w:rsidRDefault="00D97A38">
      <w:pPr>
        <w:rPr>
          <w:rFonts w:ascii="Times New Roman" w:hAnsi="Times New Roman" w:cs="Times New Roman"/>
          <w:sz w:val="20"/>
          <w:szCs w:val="20"/>
        </w:rPr>
      </w:pPr>
      <w:r w:rsidRPr="00995C58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995C5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95C58">
        <w:rPr>
          <w:rFonts w:ascii="Times New Roman" w:hAnsi="Times New Roman" w:cs="Times New Roman"/>
          <w:sz w:val="20"/>
          <w:szCs w:val="20"/>
        </w:rPr>
        <w:t>GO terms with significant enrichments (FDR&lt;0.05) for 96 G×</w:t>
      </w:r>
      <w:r w:rsidR="00D22873">
        <w:rPr>
          <w:rFonts w:ascii="Times New Roman" w:hAnsi="Times New Roman" w:cs="Times New Roman"/>
          <w:sz w:val="20"/>
          <w:szCs w:val="20"/>
        </w:rPr>
        <w:t>N</w:t>
      </w:r>
      <w:r w:rsidRPr="00995C58">
        <w:rPr>
          <w:rFonts w:ascii="Times New Roman" w:hAnsi="Times New Roman" w:cs="Times New Roman"/>
          <w:sz w:val="20"/>
          <w:szCs w:val="20"/>
        </w:rPr>
        <w:t xml:space="preserve"> interaction genes</w:t>
      </w:r>
    </w:p>
    <w:tbl>
      <w:tblPr>
        <w:tblpPr w:leftFromText="180" w:rightFromText="180" w:vertAnchor="page" w:horzAnchor="margin" w:tblpXSpec="center" w:tblpY="2226"/>
        <w:tblW w:w="10101" w:type="dxa"/>
        <w:tblLook w:val="04A0"/>
      </w:tblPr>
      <w:tblGrid>
        <w:gridCol w:w="895"/>
        <w:gridCol w:w="1134"/>
        <w:gridCol w:w="1417"/>
        <w:gridCol w:w="1057"/>
        <w:gridCol w:w="992"/>
        <w:gridCol w:w="992"/>
        <w:gridCol w:w="645"/>
        <w:gridCol w:w="2969"/>
      </w:tblGrid>
      <w:tr w:rsidR="003A1FCA" w:rsidRPr="0046348E" w:rsidTr="00D97A38">
        <w:trPr>
          <w:trHeight w:val="682"/>
        </w:trPr>
        <w:tc>
          <w:tcPr>
            <w:tcW w:w="8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GO te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Ontolog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Description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Number in input lis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Number in BG/Ref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p-value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FDR</w:t>
            </w:r>
          </w:p>
        </w:tc>
        <w:tc>
          <w:tcPr>
            <w:tcW w:w="2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46348E" w:rsidP="00D97A3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3"/>
                <w:szCs w:val="12"/>
              </w:rPr>
              <w:t>E</w:t>
            </w:r>
            <w:r w:rsidR="002A1250" w:rsidRPr="0046348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12"/>
              </w:rPr>
              <w:t>ntries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8009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primary metabolic process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31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3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19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31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cellular biosynthet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31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cellular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45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transcrip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7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19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nucleobase, nucleoside, nucleotide and nucleic acid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10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gene express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6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macromolecule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09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biosynthet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5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nitrogen compound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lastRenderedPageBreak/>
              <w:t>GO:0051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RNA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069126 GRMZM2G392101 GRMZM2G346861 AC206951.3_FG017 GRMZM2G069146 GRMZM2G098696 GRMZM2G369472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06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transcription, DNA-depende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069126 GRMZM2G392101 GRMZM2G346861 AC206951.3_FG017 GRMZM2G069146 GRMZM2G098696 GRMZM2G369472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1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macromolecule biosynthet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06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crip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2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346861 AC206951.3_FG017 GRMZM2G069146 GRMZM2G148561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32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NA biosynthet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6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069126 GRMZM2G392101 GRMZM2G346861 AC206951.3_FG017 GRMZM2G069146 GRMZM2G098696 GRMZM2G369472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06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cription, DNA-depende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6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069126 GRMZM2G392101 GRMZM2G346861 AC206951.3_FG017 GRMZM2G069146 GRMZM2G098696 GRMZM2G369472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65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biological regul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6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333448 GRMZM2G476637 GRMZM2G125653 GRMZM2G141133 GRMZM2G392101 GRMZM2G346861 AC206951.3_FG017 GRMZM2G069146 GRMZM2G148561 GRMZM2G134130 GRMZM2G337706 GRMZM2G069126 GRMZM2G098696 GRMZM2G369472 GRMZM2G377168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16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NA metabolic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36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069126 GRMZM2G392101 GRMZM2G346861 AC206951.3_FG017 GRMZM2G069146 GRMZM2G098696 GRMZM2G369472 GRMZM2G161315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50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regulation of cellular proces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3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39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333448 GRMZM2G125653 GRMZM2G392101 GRMZM2G346861 AC206951.3_FG017 GRMZM2G069146 GRMZM2G148561 GRMZM2G337706 GRMZM2G069126 GRMZM2G098696 GRMZM2G369472 GRMZM2G163418 GRMZM2G138396 GRMZM2G131340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03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cription factor activ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6.50E-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2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069126 GRMZM2G125653 AC206951.3_FG017 GRMZM2G069146 GRMZM2G148561 GRMZM2G098696 GRMZM2G369472 GRMZM2G163418 GRMZM2G138396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3052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transcription regulator activity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14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03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61</w:t>
            </w: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653 GRMZM2G392101 GRMZM2G069126 AC206951.3_FG017 GRMZM2G069146 GRMZM2G148561 GRMZM2G098696 GRMZM2G369472 GRMZM2G163418 GRMZM2G138396</w:t>
            </w:r>
          </w:p>
        </w:tc>
      </w:tr>
      <w:tr w:rsidR="003A1FCA" w:rsidRPr="0046348E" w:rsidTr="00D97A38">
        <w:trPr>
          <w:trHeight w:val="276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GO:0016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ligase activit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4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0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2"/>
              </w:rPr>
              <w:t>0.02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250" w:rsidRPr="0046348E" w:rsidRDefault="002A1250" w:rsidP="00D97A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</w:pPr>
            <w:r w:rsidRPr="0046348E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2"/>
              </w:rPr>
              <w:t>GRMZM2G125034 GRMZM2G027375 GRMZM2G161315 GRMZM2G406758 GRMZM2G078472</w:t>
            </w:r>
          </w:p>
        </w:tc>
      </w:tr>
    </w:tbl>
    <w:p w:rsidR="00E748FA" w:rsidRPr="00C3152A" w:rsidRDefault="00E748FA">
      <w:pPr>
        <w:rPr>
          <w:rFonts w:ascii="Times New Roman" w:hAnsi="Times New Roman" w:cs="Times New Roman"/>
          <w:sz w:val="20"/>
          <w:szCs w:val="20"/>
        </w:rPr>
      </w:pPr>
      <w:r w:rsidRPr="00995C58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995C5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995C58">
        <w:rPr>
          <w:rFonts w:ascii="Times New Roman" w:hAnsi="Times New Roman" w:cs="Times New Roman"/>
          <w:sz w:val="20"/>
          <w:szCs w:val="20"/>
        </w:rPr>
        <w:t>Pathway annotation for 96 G×</w:t>
      </w:r>
      <w:r w:rsidR="00D22873">
        <w:rPr>
          <w:rFonts w:ascii="Times New Roman" w:hAnsi="Times New Roman" w:cs="Times New Roman"/>
          <w:sz w:val="20"/>
          <w:szCs w:val="20"/>
        </w:rPr>
        <w:t>N</w:t>
      </w:r>
      <w:r w:rsidRPr="00995C58">
        <w:rPr>
          <w:rFonts w:ascii="Times New Roman" w:hAnsi="Times New Roman" w:cs="Times New Roman"/>
          <w:sz w:val="20"/>
          <w:szCs w:val="20"/>
        </w:rPr>
        <w:t xml:space="preserve"> interaction genes</w:t>
      </w:r>
    </w:p>
    <w:tbl>
      <w:tblPr>
        <w:tblW w:w="8237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227"/>
        <w:gridCol w:w="846"/>
        <w:gridCol w:w="6164"/>
      </w:tblGrid>
      <w:tr w:rsidR="00E748FA" w:rsidRPr="00E748FA" w:rsidTr="00E748FA">
        <w:trPr>
          <w:trHeight w:val="510"/>
        </w:trPr>
        <w:tc>
          <w:tcPr>
            <w:tcW w:w="12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Gene id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incode</w:t>
            </w:r>
          </w:p>
        </w:tc>
        <w:tc>
          <w:tcPr>
            <w:tcW w:w="61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apMan pathway descriptio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29955</w:t>
            </w:r>
          </w:p>
        </w:tc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.1.1</w:t>
            </w:r>
          </w:p>
        </w:tc>
        <w:tc>
          <w:tcPr>
            <w:tcW w:w="61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.lightreaction.photosystem II.LHC-II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5521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.1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.lightreaction.photosystem II.LHC-II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413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.1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.lightreaction.photosystem II.PSII polypeptide subunit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609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.1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.lightreaction.photosystem II.PSII polypeptide subunit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743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2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nor CHO metabolism.trehalose.TPP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5082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7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tochondrial electron transport / ATP synthesis.cytochrome c oxidase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647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.7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ell wall.modificatio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77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.9.2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pid metabolism.lipid degradation.lipases.triacylglycerol lipase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3144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.9.3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pid metabolism.lipid degradation.lysophospholipases.carboxylesterase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7847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.1.3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ino acid metabolism.synthesis.aspartate family.asparagine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8122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.2.6.3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mino acid metabolism.degradation.aromatic aa.tryptopha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54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condary metabolism.phenylpropanoid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40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condary metabolism.phenylpropanoid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695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.1.3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rmone metabolism.abscisic acid.induced-regulated-responsive-activated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713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.2.3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ormone metabolism.auxin.induced-regulated-responsive-activated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395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ss.biotic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686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ss.biotic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86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.2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ss.abiotic.heat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524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.2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ress.abiotic.cold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3770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.4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dox.glutaredoxin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12023.4_FG0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.18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c.invertase/pectin methylesterase inhibitor family protei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5792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c.UDP glucosyl and glucoronyl transferase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5490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.2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c.short chain dehydrogenase/reductase (SDR)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141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.24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c.GCN5-related N-acetyltransferase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753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.4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c.beta 1,3 glucan hydrolase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2089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.4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sc.beta 1,3 glucan hydrolase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127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1.19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processing.ribonuclease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7312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1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C3H zinc finge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34520.1_FG00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20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G2-like transcription factor family, GARP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829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2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HB,Homeobox transcription facto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4734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25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MYB domain transcription facto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914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P2/EREBP, APETALA2/Ethylene-responsive element binding protein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06951.3_FG0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P2/EREBP, APETALA2/Ethylene-responsive element binding protein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83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P2/EREBP, APETALA2/Ethylene-responsive element binding protein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69472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</w:t>
            </w:r>
          </w:p>
        </w:tc>
        <w:tc>
          <w:tcPr>
            <w:tcW w:w="61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P2/EREBP, APETALA2/Ethylene-responsive element binding protein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9126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</w:t>
            </w:r>
          </w:p>
        </w:tc>
        <w:tc>
          <w:tcPr>
            <w:tcW w:w="6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P2/EREBP, APETALA2/Ethylene-responsive element binding protein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48561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2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WRKY domain transcription facto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34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WRKY domain transcription facto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5653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2</w:t>
            </w:r>
          </w:p>
        </w:tc>
        <w:tc>
          <w:tcPr>
            <w:tcW w:w="61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WRKY domain transcription facto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7711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37</w:t>
            </w:r>
          </w:p>
        </w:tc>
        <w:tc>
          <w:tcPr>
            <w:tcW w:w="6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S2,Lateral Organ Boundaries Gene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92101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5</w:t>
            </w:r>
          </w:p>
        </w:tc>
        <w:tc>
          <w:tcPr>
            <w:tcW w:w="6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ARR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GRMZM2G155370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7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C2C2(Zn) CO-like, Constans-like zinc finger family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13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80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zf-HD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6866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.3.99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NA.regulation of transcription.unclassified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737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3.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targeting.nucleu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8248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4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postranslational modificatio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067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5.11.4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degradation.ubiquitin.E3.RING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503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5.11.4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degradation.ubiquitin.E3.RING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2737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5.11.4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degradation.ubiquitin.E3.RING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5G8559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5.11.4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degradation.ubiquitin.E3.RING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565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5.11.4.3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degradation.ubiquitin.E3.SCF.FBOX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5G81946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5.9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degradation.AAA type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1197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.7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otein.glycosylatio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7663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.1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gnalling.light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584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.99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velopment.unspecified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692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.14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.unspecified cations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057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.21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ransport.calcium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0124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4113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802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3056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696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051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334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0368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C203986.3_FG0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388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94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5G82223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565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33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709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46056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742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7716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1155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0681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1272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92863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03595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58884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339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1340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3157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2950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GRMZM2G008839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4683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91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6974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2424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4693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0859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3381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37107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0906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  <w:tr w:rsidR="00E748FA" w:rsidRPr="00E748FA" w:rsidTr="00E748FA">
        <w:trPr>
          <w:trHeight w:val="270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MZM2G12030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.2</w:t>
            </w:r>
          </w:p>
        </w:tc>
        <w:tc>
          <w:tcPr>
            <w:tcW w:w="6164" w:type="dxa"/>
            <w:shd w:val="clear" w:color="auto" w:fill="auto"/>
            <w:noWrap/>
            <w:vAlign w:val="center"/>
            <w:hideMark/>
          </w:tcPr>
          <w:p w:rsidR="00E748FA" w:rsidRPr="00E748FA" w:rsidRDefault="00E748FA" w:rsidP="00E748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E748FA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 assigned.unknown</w:t>
            </w:r>
          </w:p>
        </w:tc>
      </w:tr>
    </w:tbl>
    <w:p w:rsidR="00E748FA" w:rsidRDefault="00E748FA">
      <w:pPr>
        <w:rPr>
          <w:rFonts w:ascii="Times New Roman" w:hAnsi="Times New Roman" w:cs="Times New Roman"/>
          <w:sz w:val="20"/>
          <w:szCs w:val="20"/>
        </w:rPr>
      </w:pPr>
    </w:p>
    <w:p w:rsidR="00B55313" w:rsidRDefault="00B55313">
      <w:pPr>
        <w:rPr>
          <w:rFonts w:ascii="Times New Roman" w:hAnsi="Times New Roman" w:cs="Times New Roman"/>
          <w:sz w:val="20"/>
          <w:szCs w:val="20"/>
        </w:rPr>
      </w:pPr>
    </w:p>
    <w:p w:rsidR="00C43367" w:rsidRPr="00C43367" w:rsidRDefault="00C43367">
      <w:pPr>
        <w:rPr>
          <w:rFonts w:ascii="Times New Roman" w:hAnsi="Times New Roman" w:cs="Times New Roman"/>
          <w:sz w:val="20"/>
          <w:szCs w:val="20"/>
        </w:rPr>
      </w:pPr>
    </w:p>
    <w:sectPr w:rsidR="00C43367" w:rsidRPr="00C43367" w:rsidSect="00D00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A7E" w:rsidRDefault="00164A7E" w:rsidP="005A4D3B">
      <w:r>
        <w:separator/>
      </w:r>
    </w:p>
  </w:endnote>
  <w:endnote w:type="continuationSeparator" w:id="0">
    <w:p w:rsidR="00164A7E" w:rsidRDefault="00164A7E" w:rsidP="005A4D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A7E" w:rsidRDefault="00164A7E" w:rsidP="005A4D3B">
      <w:r>
        <w:separator/>
      </w:r>
    </w:p>
  </w:footnote>
  <w:footnote w:type="continuationSeparator" w:id="0">
    <w:p w:rsidR="00164A7E" w:rsidRDefault="00164A7E" w:rsidP="005A4D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776F"/>
    <w:rsid w:val="00003A17"/>
    <w:rsid w:val="00004809"/>
    <w:rsid w:val="000075F7"/>
    <w:rsid w:val="00007D5B"/>
    <w:rsid w:val="0001095A"/>
    <w:rsid w:val="00010DAA"/>
    <w:rsid w:val="00013DBA"/>
    <w:rsid w:val="000146DB"/>
    <w:rsid w:val="00014B73"/>
    <w:rsid w:val="00014EBF"/>
    <w:rsid w:val="000202D1"/>
    <w:rsid w:val="00022BDD"/>
    <w:rsid w:val="000354E0"/>
    <w:rsid w:val="00041DAD"/>
    <w:rsid w:val="000422BE"/>
    <w:rsid w:val="000436C4"/>
    <w:rsid w:val="00045A4E"/>
    <w:rsid w:val="0005150E"/>
    <w:rsid w:val="00052C18"/>
    <w:rsid w:val="00054360"/>
    <w:rsid w:val="00054A3C"/>
    <w:rsid w:val="00066E9B"/>
    <w:rsid w:val="00066F68"/>
    <w:rsid w:val="000730C5"/>
    <w:rsid w:val="00077533"/>
    <w:rsid w:val="000809AC"/>
    <w:rsid w:val="00082022"/>
    <w:rsid w:val="0008306E"/>
    <w:rsid w:val="0008527D"/>
    <w:rsid w:val="000A019F"/>
    <w:rsid w:val="000A04ED"/>
    <w:rsid w:val="000A119A"/>
    <w:rsid w:val="000A3C92"/>
    <w:rsid w:val="000A6D52"/>
    <w:rsid w:val="000B121A"/>
    <w:rsid w:val="000B5698"/>
    <w:rsid w:val="000B5899"/>
    <w:rsid w:val="000B6CD3"/>
    <w:rsid w:val="000B71A7"/>
    <w:rsid w:val="000C02B6"/>
    <w:rsid w:val="000C5CD9"/>
    <w:rsid w:val="000C6C6A"/>
    <w:rsid w:val="000C7E08"/>
    <w:rsid w:val="000D00EC"/>
    <w:rsid w:val="000D16B5"/>
    <w:rsid w:val="000D2233"/>
    <w:rsid w:val="000D628A"/>
    <w:rsid w:val="000E04A1"/>
    <w:rsid w:val="000E18F4"/>
    <w:rsid w:val="000E2337"/>
    <w:rsid w:val="000E39B9"/>
    <w:rsid w:val="000E41D0"/>
    <w:rsid w:val="000E47ED"/>
    <w:rsid w:val="000F052E"/>
    <w:rsid w:val="000F22F8"/>
    <w:rsid w:val="000F3BF4"/>
    <w:rsid w:val="0010339C"/>
    <w:rsid w:val="00103488"/>
    <w:rsid w:val="001051DA"/>
    <w:rsid w:val="001063DF"/>
    <w:rsid w:val="0011105A"/>
    <w:rsid w:val="00112C08"/>
    <w:rsid w:val="00113FFE"/>
    <w:rsid w:val="00116AB9"/>
    <w:rsid w:val="00117433"/>
    <w:rsid w:val="00121376"/>
    <w:rsid w:val="00121D51"/>
    <w:rsid w:val="00123947"/>
    <w:rsid w:val="00124FEA"/>
    <w:rsid w:val="001251A0"/>
    <w:rsid w:val="001271B5"/>
    <w:rsid w:val="00134A2C"/>
    <w:rsid w:val="00140BCC"/>
    <w:rsid w:val="00141D63"/>
    <w:rsid w:val="00144B54"/>
    <w:rsid w:val="00146ABE"/>
    <w:rsid w:val="00147CEE"/>
    <w:rsid w:val="00150722"/>
    <w:rsid w:val="00153821"/>
    <w:rsid w:val="00161CAF"/>
    <w:rsid w:val="00161F66"/>
    <w:rsid w:val="00164504"/>
    <w:rsid w:val="00164A7E"/>
    <w:rsid w:val="00164B80"/>
    <w:rsid w:val="001674E2"/>
    <w:rsid w:val="0016779D"/>
    <w:rsid w:val="00172969"/>
    <w:rsid w:val="00180FB9"/>
    <w:rsid w:val="00183796"/>
    <w:rsid w:val="00184DB3"/>
    <w:rsid w:val="00185482"/>
    <w:rsid w:val="001858A7"/>
    <w:rsid w:val="00185934"/>
    <w:rsid w:val="00187372"/>
    <w:rsid w:val="00191B60"/>
    <w:rsid w:val="001920F2"/>
    <w:rsid w:val="00193487"/>
    <w:rsid w:val="00195367"/>
    <w:rsid w:val="00195E14"/>
    <w:rsid w:val="001962AC"/>
    <w:rsid w:val="00196387"/>
    <w:rsid w:val="001A2EB8"/>
    <w:rsid w:val="001A31B3"/>
    <w:rsid w:val="001B24A8"/>
    <w:rsid w:val="001B7614"/>
    <w:rsid w:val="001C02BB"/>
    <w:rsid w:val="001C108D"/>
    <w:rsid w:val="001C1208"/>
    <w:rsid w:val="001C4F2D"/>
    <w:rsid w:val="001C535C"/>
    <w:rsid w:val="001C72C3"/>
    <w:rsid w:val="001C79B1"/>
    <w:rsid w:val="001D2A62"/>
    <w:rsid w:val="001D372C"/>
    <w:rsid w:val="001D4DE6"/>
    <w:rsid w:val="001D791B"/>
    <w:rsid w:val="001E26E6"/>
    <w:rsid w:val="001E60A7"/>
    <w:rsid w:val="001E73FA"/>
    <w:rsid w:val="001E7C81"/>
    <w:rsid w:val="001F295A"/>
    <w:rsid w:val="001F43FC"/>
    <w:rsid w:val="001F5B8C"/>
    <w:rsid w:val="001F5ED0"/>
    <w:rsid w:val="00206351"/>
    <w:rsid w:val="00210EE3"/>
    <w:rsid w:val="0021147B"/>
    <w:rsid w:val="002135E7"/>
    <w:rsid w:val="00216574"/>
    <w:rsid w:val="0021699E"/>
    <w:rsid w:val="00217505"/>
    <w:rsid w:val="002221EB"/>
    <w:rsid w:val="002228D3"/>
    <w:rsid w:val="0022481B"/>
    <w:rsid w:val="002261EC"/>
    <w:rsid w:val="00237CB0"/>
    <w:rsid w:val="002448D0"/>
    <w:rsid w:val="00251116"/>
    <w:rsid w:val="00254193"/>
    <w:rsid w:val="00255456"/>
    <w:rsid w:val="00256EC2"/>
    <w:rsid w:val="00257712"/>
    <w:rsid w:val="0026532C"/>
    <w:rsid w:val="00266346"/>
    <w:rsid w:val="00266C70"/>
    <w:rsid w:val="002702F2"/>
    <w:rsid w:val="00271893"/>
    <w:rsid w:val="00271DAF"/>
    <w:rsid w:val="002750D9"/>
    <w:rsid w:val="00277257"/>
    <w:rsid w:val="002821A8"/>
    <w:rsid w:val="00283BDE"/>
    <w:rsid w:val="00286141"/>
    <w:rsid w:val="00295653"/>
    <w:rsid w:val="00296656"/>
    <w:rsid w:val="00297337"/>
    <w:rsid w:val="002A0408"/>
    <w:rsid w:val="002A1250"/>
    <w:rsid w:val="002A15A2"/>
    <w:rsid w:val="002A369D"/>
    <w:rsid w:val="002A48A4"/>
    <w:rsid w:val="002A6780"/>
    <w:rsid w:val="002A7EF6"/>
    <w:rsid w:val="002B170C"/>
    <w:rsid w:val="002B1BCA"/>
    <w:rsid w:val="002B3A33"/>
    <w:rsid w:val="002B3E9F"/>
    <w:rsid w:val="002B6F3B"/>
    <w:rsid w:val="002B73EA"/>
    <w:rsid w:val="002B7DAA"/>
    <w:rsid w:val="002C2CF4"/>
    <w:rsid w:val="002C6BF5"/>
    <w:rsid w:val="002D1445"/>
    <w:rsid w:val="002D2696"/>
    <w:rsid w:val="002D3928"/>
    <w:rsid w:val="002D47B3"/>
    <w:rsid w:val="002D559B"/>
    <w:rsid w:val="002D5BE7"/>
    <w:rsid w:val="002D5EAF"/>
    <w:rsid w:val="002E0059"/>
    <w:rsid w:val="002E1FFA"/>
    <w:rsid w:val="002E2D64"/>
    <w:rsid w:val="002E42A8"/>
    <w:rsid w:val="002E5BFF"/>
    <w:rsid w:val="002E68C9"/>
    <w:rsid w:val="002E766B"/>
    <w:rsid w:val="002F1468"/>
    <w:rsid w:val="002F3419"/>
    <w:rsid w:val="002F3813"/>
    <w:rsid w:val="002F494F"/>
    <w:rsid w:val="00301E96"/>
    <w:rsid w:val="003046C8"/>
    <w:rsid w:val="003061E0"/>
    <w:rsid w:val="00307E18"/>
    <w:rsid w:val="003107B5"/>
    <w:rsid w:val="00317A7D"/>
    <w:rsid w:val="00321884"/>
    <w:rsid w:val="0032668A"/>
    <w:rsid w:val="0032695F"/>
    <w:rsid w:val="00327767"/>
    <w:rsid w:val="003310B4"/>
    <w:rsid w:val="00331357"/>
    <w:rsid w:val="00333353"/>
    <w:rsid w:val="003334D7"/>
    <w:rsid w:val="00333750"/>
    <w:rsid w:val="00352532"/>
    <w:rsid w:val="0035403A"/>
    <w:rsid w:val="003540CA"/>
    <w:rsid w:val="00355089"/>
    <w:rsid w:val="00355333"/>
    <w:rsid w:val="00360B1E"/>
    <w:rsid w:val="0036155D"/>
    <w:rsid w:val="00361EE8"/>
    <w:rsid w:val="00363066"/>
    <w:rsid w:val="00363407"/>
    <w:rsid w:val="00377A4E"/>
    <w:rsid w:val="0038073B"/>
    <w:rsid w:val="00380DC9"/>
    <w:rsid w:val="0038185D"/>
    <w:rsid w:val="00381F92"/>
    <w:rsid w:val="0038393A"/>
    <w:rsid w:val="00383FD1"/>
    <w:rsid w:val="0038401A"/>
    <w:rsid w:val="00387BAC"/>
    <w:rsid w:val="003944C3"/>
    <w:rsid w:val="003957EB"/>
    <w:rsid w:val="003A038B"/>
    <w:rsid w:val="003A1FCA"/>
    <w:rsid w:val="003A360D"/>
    <w:rsid w:val="003A4D2C"/>
    <w:rsid w:val="003A5495"/>
    <w:rsid w:val="003B05FB"/>
    <w:rsid w:val="003C0477"/>
    <w:rsid w:val="003C0F2F"/>
    <w:rsid w:val="003C4F9C"/>
    <w:rsid w:val="003C5BDC"/>
    <w:rsid w:val="003C7318"/>
    <w:rsid w:val="003C74DB"/>
    <w:rsid w:val="003C7938"/>
    <w:rsid w:val="003D0A5C"/>
    <w:rsid w:val="003D6875"/>
    <w:rsid w:val="003D6B52"/>
    <w:rsid w:val="003E0B24"/>
    <w:rsid w:val="003E2B85"/>
    <w:rsid w:val="003E6877"/>
    <w:rsid w:val="003F2FC0"/>
    <w:rsid w:val="003F33DA"/>
    <w:rsid w:val="004011A0"/>
    <w:rsid w:val="004033ED"/>
    <w:rsid w:val="0040761A"/>
    <w:rsid w:val="00412773"/>
    <w:rsid w:val="00412E4B"/>
    <w:rsid w:val="004132AE"/>
    <w:rsid w:val="004169B7"/>
    <w:rsid w:val="00416AD4"/>
    <w:rsid w:val="004222C8"/>
    <w:rsid w:val="00425053"/>
    <w:rsid w:val="00425776"/>
    <w:rsid w:val="00425DE6"/>
    <w:rsid w:val="00427CE6"/>
    <w:rsid w:val="004308B1"/>
    <w:rsid w:val="00430E38"/>
    <w:rsid w:val="00431CE4"/>
    <w:rsid w:val="00441304"/>
    <w:rsid w:val="00441D4C"/>
    <w:rsid w:val="00445166"/>
    <w:rsid w:val="00447B87"/>
    <w:rsid w:val="004606CD"/>
    <w:rsid w:val="00460901"/>
    <w:rsid w:val="00462894"/>
    <w:rsid w:val="0046348E"/>
    <w:rsid w:val="004644E4"/>
    <w:rsid w:val="00464E4F"/>
    <w:rsid w:val="00471EEB"/>
    <w:rsid w:val="00472870"/>
    <w:rsid w:val="00472953"/>
    <w:rsid w:val="00473090"/>
    <w:rsid w:val="004744C9"/>
    <w:rsid w:val="00475C3D"/>
    <w:rsid w:val="00476459"/>
    <w:rsid w:val="00481BB7"/>
    <w:rsid w:val="00485499"/>
    <w:rsid w:val="00486331"/>
    <w:rsid w:val="00492DA2"/>
    <w:rsid w:val="004A17F2"/>
    <w:rsid w:val="004A2C1F"/>
    <w:rsid w:val="004A334B"/>
    <w:rsid w:val="004B24B8"/>
    <w:rsid w:val="004B24D8"/>
    <w:rsid w:val="004B52A3"/>
    <w:rsid w:val="004C0CF2"/>
    <w:rsid w:val="004C1CD7"/>
    <w:rsid w:val="004C2BA2"/>
    <w:rsid w:val="004C3F8B"/>
    <w:rsid w:val="004C447E"/>
    <w:rsid w:val="004C495C"/>
    <w:rsid w:val="004C4F3F"/>
    <w:rsid w:val="004C5288"/>
    <w:rsid w:val="004C629C"/>
    <w:rsid w:val="004C7E09"/>
    <w:rsid w:val="004D0110"/>
    <w:rsid w:val="004D3A8B"/>
    <w:rsid w:val="004D5073"/>
    <w:rsid w:val="004D7CD0"/>
    <w:rsid w:val="004E177E"/>
    <w:rsid w:val="004E25A7"/>
    <w:rsid w:val="004E44A5"/>
    <w:rsid w:val="004F0D98"/>
    <w:rsid w:val="004F0F2B"/>
    <w:rsid w:val="004F1261"/>
    <w:rsid w:val="004F5E00"/>
    <w:rsid w:val="0050290F"/>
    <w:rsid w:val="00502DE8"/>
    <w:rsid w:val="00506B07"/>
    <w:rsid w:val="00510C13"/>
    <w:rsid w:val="00512DA8"/>
    <w:rsid w:val="00514031"/>
    <w:rsid w:val="00516E79"/>
    <w:rsid w:val="00516E7B"/>
    <w:rsid w:val="00525BAF"/>
    <w:rsid w:val="00526998"/>
    <w:rsid w:val="0053048E"/>
    <w:rsid w:val="005371F0"/>
    <w:rsid w:val="0053799A"/>
    <w:rsid w:val="005409D7"/>
    <w:rsid w:val="005436F3"/>
    <w:rsid w:val="00547BDB"/>
    <w:rsid w:val="00557D27"/>
    <w:rsid w:val="00560B2C"/>
    <w:rsid w:val="00560D43"/>
    <w:rsid w:val="00563DA3"/>
    <w:rsid w:val="00566BB5"/>
    <w:rsid w:val="00572C30"/>
    <w:rsid w:val="00580ECA"/>
    <w:rsid w:val="00581671"/>
    <w:rsid w:val="005826BC"/>
    <w:rsid w:val="00584A88"/>
    <w:rsid w:val="00586B92"/>
    <w:rsid w:val="00586FC9"/>
    <w:rsid w:val="005908A3"/>
    <w:rsid w:val="00595298"/>
    <w:rsid w:val="005A0F2E"/>
    <w:rsid w:val="005A1174"/>
    <w:rsid w:val="005A3C63"/>
    <w:rsid w:val="005A4D3B"/>
    <w:rsid w:val="005B2BAF"/>
    <w:rsid w:val="005C1BBF"/>
    <w:rsid w:val="005C2A2E"/>
    <w:rsid w:val="005C5F95"/>
    <w:rsid w:val="005D40E7"/>
    <w:rsid w:val="005D4D69"/>
    <w:rsid w:val="005E167E"/>
    <w:rsid w:val="005E18F9"/>
    <w:rsid w:val="005E1A15"/>
    <w:rsid w:val="005E3A7C"/>
    <w:rsid w:val="005E5F3B"/>
    <w:rsid w:val="005E71DC"/>
    <w:rsid w:val="005E761F"/>
    <w:rsid w:val="005F0151"/>
    <w:rsid w:val="005F4056"/>
    <w:rsid w:val="005F48BB"/>
    <w:rsid w:val="005F71AE"/>
    <w:rsid w:val="005F7D6D"/>
    <w:rsid w:val="0060084A"/>
    <w:rsid w:val="006013C8"/>
    <w:rsid w:val="00601AD2"/>
    <w:rsid w:val="00607B14"/>
    <w:rsid w:val="00607E14"/>
    <w:rsid w:val="00612545"/>
    <w:rsid w:val="00614A95"/>
    <w:rsid w:val="006203AD"/>
    <w:rsid w:val="00620A9A"/>
    <w:rsid w:val="006241FC"/>
    <w:rsid w:val="006263BA"/>
    <w:rsid w:val="006277D4"/>
    <w:rsid w:val="006333E9"/>
    <w:rsid w:val="00633778"/>
    <w:rsid w:val="00633AEE"/>
    <w:rsid w:val="00634479"/>
    <w:rsid w:val="006347F2"/>
    <w:rsid w:val="00634E55"/>
    <w:rsid w:val="006403C5"/>
    <w:rsid w:val="00640F89"/>
    <w:rsid w:val="00641A4B"/>
    <w:rsid w:val="0064368F"/>
    <w:rsid w:val="00651690"/>
    <w:rsid w:val="00652D26"/>
    <w:rsid w:val="00653598"/>
    <w:rsid w:val="006541B1"/>
    <w:rsid w:val="00660EB9"/>
    <w:rsid w:val="00663FA8"/>
    <w:rsid w:val="006669DA"/>
    <w:rsid w:val="0066750B"/>
    <w:rsid w:val="00667A15"/>
    <w:rsid w:val="00670E2B"/>
    <w:rsid w:val="00672FB2"/>
    <w:rsid w:val="00673884"/>
    <w:rsid w:val="006743C3"/>
    <w:rsid w:val="00676B6E"/>
    <w:rsid w:val="00681B8D"/>
    <w:rsid w:val="006846D0"/>
    <w:rsid w:val="00685D59"/>
    <w:rsid w:val="00687F06"/>
    <w:rsid w:val="00694AB3"/>
    <w:rsid w:val="006954DD"/>
    <w:rsid w:val="006966BE"/>
    <w:rsid w:val="00697003"/>
    <w:rsid w:val="00697B55"/>
    <w:rsid w:val="006A682F"/>
    <w:rsid w:val="006A7148"/>
    <w:rsid w:val="006A773E"/>
    <w:rsid w:val="006B01DF"/>
    <w:rsid w:val="006B1BEE"/>
    <w:rsid w:val="006B224A"/>
    <w:rsid w:val="006B756D"/>
    <w:rsid w:val="006C02F1"/>
    <w:rsid w:val="006C2324"/>
    <w:rsid w:val="006D1EF1"/>
    <w:rsid w:val="006D4A55"/>
    <w:rsid w:val="006D53ED"/>
    <w:rsid w:val="006D573F"/>
    <w:rsid w:val="006D690A"/>
    <w:rsid w:val="006E3FF9"/>
    <w:rsid w:val="006E426B"/>
    <w:rsid w:val="006E545F"/>
    <w:rsid w:val="006E7F57"/>
    <w:rsid w:val="006F47A5"/>
    <w:rsid w:val="006F4BCC"/>
    <w:rsid w:val="006F55EB"/>
    <w:rsid w:val="006F56D0"/>
    <w:rsid w:val="0070136C"/>
    <w:rsid w:val="00701DA5"/>
    <w:rsid w:val="0070311F"/>
    <w:rsid w:val="007043BF"/>
    <w:rsid w:val="00712521"/>
    <w:rsid w:val="00714810"/>
    <w:rsid w:val="00714E09"/>
    <w:rsid w:val="00715E78"/>
    <w:rsid w:val="0071604A"/>
    <w:rsid w:val="007224DC"/>
    <w:rsid w:val="00723870"/>
    <w:rsid w:val="00724FFC"/>
    <w:rsid w:val="00725506"/>
    <w:rsid w:val="00726801"/>
    <w:rsid w:val="00730FFD"/>
    <w:rsid w:val="007331AE"/>
    <w:rsid w:val="00735D7F"/>
    <w:rsid w:val="007373BD"/>
    <w:rsid w:val="007376C9"/>
    <w:rsid w:val="007404E4"/>
    <w:rsid w:val="00741EE2"/>
    <w:rsid w:val="00742719"/>
    <w:rsid w:val="007451EC"/>
    <w:rsid w:val="0074760F"/>
    <w:rsid w:val="00753790"/>
    <w:rsid w:val="00765822"/>
    <w:rsid w:val="007764EB"/>
    <w:rsid w:val="0077733E"/>
    <w:rsid w:val="007775B9"/>
    <w:rsid w:val="00783769"/>
    <w:rsid w:val="00783789"/>
    <w:rsid w:val="00786847"/>
    <w:rsid w:val="0078798C"/>
    <w:rsid w:val="007913EF"/>
    <w:rsid w:val="00792025"/>
    <w:rsid w:val="007A1863"/>
    <w:rsid w:val="007A2BA1"/>
    <w:rsid w:val="007A6CA3"/>
    <w:rsid w:val="007B1B80"/>
    <w:rsid w:val="007B29B0"/>
    <w:rsid w:val="007B4BB6"/>
    <w:rsid w:val="007C2AC5"/>
    <w:rsid w:val="007C6883"/>
    <w:rsid w:val="007D08DF"/>
    <w:rsid w:val="007D0ACF"/>
    <w:rsid w:val="007D0E86"/>
    <w:rsid w:val="007D225C"/>
    <w:rsid w:val="007E0A6A"/>
    <w:rsid w:val="007E10AD"/>
    <w:rsid w:val="007E169A"/>
    <w:rsid w:val="007E7529"/>
    <w:rsid w:val="007E75C8"/>
    <w:rsid w:val="007E7788"/>
    <w:rsid w:val="007E7FF2"/>
    <w:rsid w:val="007F17AB"/>
    <w:rsid w:val="007F38F2"/>
    <w:rsid w:val="007F42CB"/>
    <w:rsid w:val="007F4C6B"/>
    <w:rsid w:val="00801396"/>
    <w:rsid w:val="00803237"/>
    <w:rsid w:val="00804633"/>
    <w:rsid w:val="008050FD"/>
    <w:rsid w:val="008072C8"/>
    <w:rsid w:val="00807EE9"/>
    <w:rsid w:val="00815176"/>
    <w:rsid w:val="0081609D"/>
    <w:rsid w:val="008200A0"/>
    <w:rsid w:val="008207FA"/>
    <w:rsid w:val="00826DCD"/>
    <w:rsid w:val="008272D5"/>
    <w:rsid w:val="00831344"/>
    <w:rsid w:val="008322F5"/>
    <w:rsid w:val="008342F9"/>
    <w:rsid w:val="00834FC1"/>
    <w:rsid w:val="00835C6C"/>
    <w:rsid w:val="008360CD"/>
    <w:rsid w:val="00836390"/>
    <w:rsid w:val="00837C23"/>
    <w:rsid w:val="00837FC3"/>
    <w:rsid w:val="00840E5F"/>
    <w:rsid w:val="008435AE"/>
    <w:rsid w:val="00844923"/>
    <w:rsid w:val="00846D58"/>
    <w:rsid w:val="00847D23"/>
    <w:rsid w:val="00851628"/>
    <w:rsid w:val="00853630"/>
    <w:rsid w:val="00854CE0"/>
    <w:rsid w:val="00856F52"/>
    <w:rsid w:val="0087114B"/>
    <w:rsid w:val="008719FD"/>
    <w:rsid w:val="00871EEC"/>
    <w:rsid w:val="0087522A"/>
    <w:rsid w:val="00875BC2"/>
    <w:rsid w:val="008765F1"/>
    <w:rsid w:val="00877992"/>
    <w:rsid w:val="0088272B"/>
    <w:rsid w:val="00884986"/>
    <w:rsid w:val="0088772E"/>
    <w:rsid w:val="00891379"/>
    <w:rsid w:val="008930AD"/>
    <w:rsid w:val="0089363B"/>
    <w:rsid w:val="00893899"/>
    <w:rsid w:val="00896E11"/>
    <w:rsid w:val="008B1B9B"/>
    <w:rsid w:val="008B2BC8"/>
    <w:rsid w:val="008B5A42"/>
    <w:rsid w:val="008B6CD2"/>
    <w:rsid w:val="008B748D"/>
    <w:rsid w:val="008C13E4"/>
    <w:rsid w:val="008C2836"/>
    <w:rsid w:val="008C33E3"/>
    <w:rsid w:val="008C6531"/>
    <w:rsid w:val="008D492F"/>
    <w:rsid w:val="008D64F8"/>
    <w:rsid w:val="008E13EF"/>
    <w:rsid w:val="008E5B6D"/>
    <w:rsid w:val="008F0240"/>
    <w:rsid w:val="008F4F99"/>
    <w:rsid w:val="008F7AC9"/>
    <w:rsid w:val="009029DE"/>
    <w:rsid w:val="00903626"/>
    <w:rsid w:val="009065F4"/>
    <w:rsid w:val="00906FEC"/>
    <w:rsid w:val="00910CDD"/>
    <w:rsid w:val="009127C8"/>
    <w:rsid w:val="00912BB3"/>
    <w:rsid w:val="00914C52"/>
    <w:rsid w:val="0091741E"/>
    <w:rsid w:val="00920572"/>
    <w:rsid w:val="0092130F"/>
    <w:rsid w:val="009244B1"/>
    <w:rsid w:val="00926846"/>
    <w:rsid w:val="00927443"/>
    <w:rsid w:val="0093217B"/>
    <w:rsid w:val="00932C5D"/>
    <w:rsid w:val="00936DFB"/>
    <w:rsid w:val="009418CD"/>
    <w:rsid w:val="0094494E"/>
    <w:rsid w:val="009454A1"/>
    <w:rsid w:val="009467C0"/>
    <w:rsid w:val="00950ED9"/>
    <w:rsid w:val="00950EEB"/>
    <w:rsid w:val="00952A2A"/>
    <w:rsid w:val="0095417B"/>
    <w:rsid w:val="009549A2"/>
    <w:rsid w:val="0095503D"/>
    <w:rsid w:val="00955793"/>
    <w:rsid w:val="00956C57"/>
    <w:rsid w:val="009605B9"/>
    <w:rsid w:val="009620DC"/>
    <w:rsid w:val="009632B1"/>
    <w:rsid w:val="00963F51"/>
    <w:rsid w:val="00965582"/>
    <w:rsid w:val="00970A82"/>
    <w:rsid w:val="00972463"/>
    <w:rsid w:val="00972FD8"/>
    <w:rsid w:val="00973BC6"/>
    <w:rsid w:val="00980505"/>
    <w:rsid w:val="00983822"/>
    <w:rsid w:val="00985117"/>
    <w:rsid w:val="00994424"/>
    <w:rsid w:val="00995CED"/>
    <w:rsid w:val="00996478"/>
    <w:rsid w:val="009973A9"/>
    <w:rsid w:val="0099763D"/>
    <w:rsid w:val="009A02E8"/>
    <w:rsid w:val="009A1CA4"/>
    <w:rsid w:val="009A2FFF"/>
    <w:rsid w:val="009A4F63"/>
    <w:rsid w:val="009A5F74"/>
    <w:rsid w:val="009A6A93"/>
    <w:rsid w:val="009A7B2F"/>
    <w:rsid w:val="009C2C10"/>
    <w:rsid w:val="009C4492"/>
    <w:rsid w:val="009C6549"/>
    <w:rsid w:val="009D039F"/>
    <w:rsid w:val="009D07E2"/>
    <w:rsid w:val="009D132E"/>
    <w:rsid w:val="009D514F"/>
    <w:rsid w:val="009D62A6"/>
    <w:rsid w:val="009D7D8A"/>
    <w:rsid w:val="009E30BB"/>
    <w:rsid w:val="009E566B"/>
    <w:rsid w:val="009E5BC3"/>
    <w:rsid w:val="009F1924"/>
    <w:rsid w:val="009F1992"/>
    <w:rsid w:val="009F4DF0"/>
    <w:rsid w:val="009F6FFE"/>
    <w:rsid w:val="009F7366"/>
    <w:rsid w:val="009F7569"/>
    <w:rsid w:val="009F7F9B"/>
    <w:rsid w:val="00A03A60"/>
    <w:rsid w:val="00A06199"/>
    <w:rsid w:val="00A06D22"/>
    <w:rsid w:val="00A10835"/>
    <w:rsid w:val="00A14C3E"/>
    <w:rsid w:val="00A17276"/>
    <w:rsid w:val="00A2180F"/>
    <w:rsid w:val="00A21A14"/>
    <w:rsid w:val="00A22008"/>
    <w:rsid w:val="00A2378E"/>
    <w:rsid w:val="00A238B4"/>
    <w:rsid w:val="00A2517D"/>
    <w:rsid w:val="00A26002"/>
    <w:rsid w:val="00A263E8"/>
    <w:rsid w:val="00A32DB8"/>
    <w:rsid w:val="00A361C5"/>
    <w:rsid w:val="00A4171A"/>
    <w:rsid w:val="00A41C3B"/>
    <w:rsid w:val="00A44B7E"/>
    <w:rsid w:val="00A455DE"/>
    <w:rsid w:val="00A46067"/>
    <w:rsid w:val="00A478DC"/>
    <w:rsid w:val="00A519BB"/>
    <w:rsid w:val="00A52F9A"/>
    <w:rsid w:val="00A53C8D"/>
    <w:rsid w:val="00A6292F"/>
    <w:rsid w:val="00A65AFA"/>
    <w:rsid w:val="00A6652B"/>
    <w:rsid w:val="00A74054"/>
    <w:rsid w:val="00A75054"/>
    <w:rsid w:val="00A75B31"/>
    <w:rsid w:val="00A84B8A"/>
    <w:rsid w:val="00A856C2"/>
    <w:rsid w:val="00A85B81"/>
    <w:rsid w:val="00A86585"/>
    <w:rsid w:val="00A903C6"/>
    <w:rsid w:val="00A90879"/>
    <w:rsid w:val="00A91A5B"/>
    <w:rsid w:val="00A9459A"/>
    <w:rsid w:val="00A94B49"/>
    <w:rsid w:val="00A94E41"/>
    <w:rsid w:val="00A9548C"/>
    <w:rsid w:val="00AA0450"/>
    <w:rsid w:val="00AA5FE8"/>
    <w:rsid w:val="00AA6D6A"/>
    <w:rsid w:val="00AB2040"/>
    <w:rsid w:val="00AB2CEB"/>
    <w:rsid w:val="00AB3039"/>
    <w:rsid w:val="00AB33DB"/>
    <w:rsid w:val="00AB43D9"/>
    <w:rsid w:val="00AB4FC9"/>
    <w:rsid w:val="00AB744C"/>
    <w:rsid w:val="00AC06BF"/>
    <w:rsid w:val="00AC1D9A"/>
    <w:rsid w:val="00AC2BB3"/>
    <w:rsid w:val="00AC31F1"/>
    <w:rsid w:val="00AC33DC"/>
    <w:rsid w:val="00AC573D"/>
    <w:rsid w:val="00AC579E"/>
    <w:rsid w:val="00AD077A"/>
    <w:rsid w:val="00AD0B4B"/>
    <w:rsid w:val="00AD333A"/>
    <w:rsid w:val="00AD3509"/>
    <w:rsid w:val="00AD3DC1"/>
    <w:rsid w:val="00AD5F3C"/>
    <w:rsid w:val="00AE3322"/>
    <w:rsid w:val="00AE46F5"/>
    <w:rsid w:val="00AE6053"/>
    <w:rsid w:val="00AE72A1"/>
    <w:rsid w:val="00AF338A"/>
    <w:rsid w:val="00AF3C0C"/>
    <w:rsid w:val="00AF4451"/>
    <w:rsid w:val="00AF5756"/>
    <w:rsid w:val="00AF7F5E"/>
    <w:rsid w:val="00B0053D"/>
    <w:rsid w:val="00B00ACE"/>
    <w:rsid w:val="00B00D1B"/>
    <w:rsid w:val="00B0545B"/>
    <w:rsid w:val="00B0634B"/>
    <w:rsid w:val="00B06F6B"/>
    <w:rsid w:val="00B22224"/>
    <w:rsid w:val="00B23FBF"/>
    <w:rsid w:val="00B25DC2"/>
    <w:rsid w:val="00B30D9D"/>
    <w:rsid w:val="00B35276"/>
    <w:rsid w:val="00B36461"/>
    <w:rsid w:val="00B374E7"/>
    <w:rsid w:val="00B41119"/>
    <w:rsid w:val="00B41674"/>
    <w:rsid w:val="00B47B23"/>
    <w:rsid w:val="00B5163A"/>
    <w:rsid w:val="00B55313"/>
    <w:rsid w:val="00B553B3"/>
    <w:rsid w:val="00B559F2"/>
    <w:rsid w:val="00B60B51"/>
    <w:rsid w:val="00B7120D"/>
    <w:rsid w:val="00B7173D"/>
    <w:rsid w:val="00B7234A"/>
    <w:rsid w:val="00B81998"/>
    <w:rsid w:val="00B83F68"/>
    <w:rsid w:val="00B84822"/>
    <w:rsid w:val="00B86FEB"/>
    <w:rsid w:val="00B91E79"/>
    <w:rsid w:val="00B93163"/>
    <w:rsid w:val="00B9341A"/>
    <w:rsid w:val="00B9460C"/>
    <w:rsid w:val="00B94F8F"/>
    <w:rsid w:val="00BA23A6"/>
    <w:rsid w:val="00BA4FCB"/>
    <w:rsid w:val="00BB1B4D"/>
    <w:rsid w:val="00BB2C56"/>
    <w:rsid w:val="00BC2A72"/>
    <w:rsid w:val="00BC3992"/>
    <w:rsid w:val="00BC6348"/>
    <w:rsid w:val="00BD19E5"/>
    <w:rsid w:val="00BD3826"/>
    <w:rsid w:val="00BD3ED4"/>
    <w:rsid w:val="00BD43B1"/>
    <w:rsid w:val="00BD789C"/>
    <w:rsid w:val="00BE233D"/>
    <w:rsid w:val="00BE361C"/>
    <w:rsid w:val="00BE4B4A"/>
    <w:rsid w:val="00BE5F95"/>
    <w:rsid w:val="00BE629C"/>
    <w:rsid w:val="00BF0A19"/>
    <w:rsid w:val="00BF0B24"/>
    <w:rsid w:val="00BF0F71"/>
    <w:rsid w:val="00BF3861"/>
    <w:rsid w:val="00C02FD5"/>
    <w:rsid w:val="00C03C95"/>
    <w:rsid w:val="00C04ACE"/>
    <w:rsid w:val="00C05681"/>
    <w:rsid w:val="00C06799"/>
    <w:rsid w:val="00C1029E"/>
    <w:rsid w:val="00C11FB0"/>
    <w:rsid w:val="00C12EDC"/>
    <w:rsid w:val="00C175DA"/>
    <w:rsid w:val="00C179E1"/>
    <w:rsid w:val="00C20345"/>
    <w:rsid w:val="00C2160F"/>
    <w:rsid w:val="00C21AD5"/>
    <w:rsid w:val="00C239A1"/>
    <w:rsid w:val="00C23D84"/>
    <w:rsid w:val="00C24B6B"/>
    <w:rsid w:val="00C278AC"/>
    <w:rsid w:val="00C3152A"/>
    <w:rsid w:val="00C32F59"/>
    <w:rsid w:val="00C33443"/>
    <w:rsid w:val="00C34D91"/>
    <w:rsid w:val="00C34EBB"/>
    <w:rsid w:val="00C3501E"/>
    <w:rsid w:val="00C35E17"/>
    <w:rsid w:val="00C36040"/>
    <w:rsid w:val="00C40DCB"/>
    <w:rsid w:val="00C40E96"/>
    <w:rsid w:val="00C4117D"/>
    <w:rsid w:val="00C421AB"/>
    <w:rsid w:val="00C42D80"/>
    <w:rsid w:val="00C43367"/>
    <w:rsid w:val="00C44DFE"/>
    <w:rsid w:val="00C463C4"/>
    <w:rsid w:val="00C473AC"/>
    <w:rsid w:val="00C52127"/>
    <w:rsid w:val="00C5566C"/>
    <w:rsid w:val="00C6123B"/>
    <w:rsid w:val="00C64AC0"/>
    <w:rsid w:val="00C64C1E"/>
    <w:rsid w:val="00C64E72"/>
    <w:rsid w:val="00C6504F"/>
    <w:rsid w:val="00C72F41"/>
    <w:rsid w:val="00C771E2"/>
    <w:rsid w:val="00C824F3"/>
    <w:rsid w:val="00C878BA"/>
    <w:rsid w:val="00C91FAB"/>
    <w:rsid w:val="00C925CC"/>
    <w:rsid w:val="00C92F5C"/>
    <w:rsid w:val="00C93052"/>
    <w:rsid w:val="00C939ED"/>
    <w:rsid w:val="00C946E7"/>
    <w:rsid w:val="00C94B72"/>
    <w:rsid w:val="00C95A04"/>
    <w:rsid w:val="00C960E8"/>
    <w:rsid w:val="00CA4849"/>
    <w:rsid w:val="00CB2853"/>
    <w:rsid w:val="00CB36C8"/>
    <w:rsid w:val="00CB4DA6"/>
    <w:rsid w:val="00CB5294"/>
    <w:rsid w:val="00CB55FF"/>
    <w:rsid w:val="00CB5B12"/>
    <w:rsid w:val="00CC0866"/>
    <w:rsid w:val="00CC1050"/>
    <w:rsid w:val="00CC1B6E"/>
    <w:rsid w:val="00CC4090"/>
    <w:rsid w:val="00CC4742"/>
    <w:rsid w:val="00CC4D38"/>
    <w:rsid w:val="00CD0D51"/>
    <w:rsid w:val="00CD1B46"/>
    <w:rsid w:val="00CD610A"/>
    <w:rsid w:val="00CD64F2"/>
    <w:rsid w:val="00CD720D"/>
    <w:rsid w:val="00CE0709"/>
    <w:rsid w:val="00CE0AEA"/>
    <w:rsid w:val="00CE13AA"/>
    <w:rsid w:val="00CE5207"/>
    <w:rsid w:val="00CE745A"/>
    <w:rsid w:val="00CF040B"/>
    <w:rsid w:val="00CF0506"/>
    <w:rsid w:val="00CF0C6B"/>
    <w:rsid w:val="00CF221F"/>
    <w:rsid w:val="00CF2328"/>
    <w:rsid w:val="00CF332D"/>
    <w:rsid w:val="00D0018D"/>
    <w:rsid w:val="00D013AE"/>
    <w:rsid w:val="00D03A6B"/>
    <w:rsid w:val="00D03BF0"/>
    <w:rsid w:val="00D06EFD"/>
    <w:rsid w:val="00D1269D"/>
    <w:rsid w:val="00D13D4A"/>
    <w:rsid w:val="00D164BB"/>
    <w:rsid w:val="00D16EE9"/>
    <w:rsid w:val="00D2000C"/>
    <w:rsid w:val="00D2048E"/>
    <w:rsid w:val="00D22873"/>
    <w:rsid w:val="00D22D59"/>
    <w:rsid w:val="00D23545"/>
    <w:rsid w:val="00D25454"/>
    <w:rsid w:val="00D25616"/>
    <w:rsid w:val="00D3206F"/>
    <w:rsid w:val="00D33035"/>
    <w:rsid w:val="00D3458C"/>
    <w:rsid w:val="00D369ED"/>
    <w:rsid w:val="00D4287F"/>
    <w:rsid w:val="00D44957"/>
    <w:rsid w:val="00D44D7C"/>
    <w:rsid w:val="00D45289"/>
    <w:rsid w:val="00D47900"/>
    <w:rsid w:val="00D50845"/>
    <w:rsid w:val="00D5611D"/>
    <w:rsid w:val="00D57186"/>
    <w:rsid w:val="00D61F7F"/>
    <w:rsid w:val="00D631C2"/>
    <w:rsid w:val="00D63D25"/>
    <w:rsid w:val="00D73EB0"/>
    <w:rsid w:val="00D75109"/>
    <w:rsid w:val="00D80145"/>
    <w:rsid w:val="00D8052B"/>
    <w:rsid w:val="00D81E77"/>
    <w:rsid w:val="00D83D88"/>
    <w:rsid w:val="00D871A4"/>
    <w:rsid w:val="00D87546"/>
    <w:rsid w:val="00D944A0"/>
    <w:rsid w:val="00D96638"/>
    <w:rsid w:val="00D97A38"/>
    <w:rsid w:val="00D97D2C"/>
    <w:rsid w:val="00DA0178"/>
    <w:rsid w:val="00DA0B14"/>
    <w:rsid w:val="00DA3A45"/>
    <w:rsid w:val="00DA3B70"/>
    <w:rsid w:val="00DA7671"/>
    <w:rsid w:val="00DA7FD1"/>
    <w:rsid w:val="00DB0993"/>
    <w:rsid w:val="00DB6C39"/>
    <w:rsid w:val="00DB7337"/>
    <w:rsid w:val="00DC13F7"/>
    <w:rsid w:val="00DC205F"/>
    <w:rsid w:val="00DC366A"/>
    <w:rsid w:val="00DC4036"/>
    <w:rsid w:val="00DC634D"/>
    <w:rsid w:val="00DD0F26"/>
    <w:rsid w:val="00DD24AA"/>
    <w:rsid w:val="00DD6462"/>
    <w:rsid w:val="00DE0221"/>
    <w:rsid w:val="00DE02A4"/>
    <w:rsid w:val="00DE2F33"/>
    <w:rsid w:val="00DE4601"/>
    <w:rsid w:val="00DE4650"/>
    <w:rsid w:val="00DE5533"/>
    <w:rsid w:val="00DE6D02"/>
    <w:rsid w:val="00DF02FE"/>
    <w:rsid w:val="00DF2983"/>
    <w:rsid w:val="00DF36EA"/>
    <w:rsid w:val="00DF4308"/>
    <w:rsid w:val="00DF4E13"/>
    <w:rsid w:val="00DF594F"/>
    <w:rsid w:val="00DF6041"/>
    <w:rsid w:val="00E01C65"/>
    <w:rsid w:val="00E12503"/>
    <w:rsid w:val="00E12C61"/>
    <w:rsid w:val="00E12C91"/>
    <w:rsid w:val="00E1315B"/>
    <w:rsid w:val="00E1436B"/>
    <w:rsid w:val="00E1578E"/>
    <w:rsid w:val="00E165E8"/>
    <w:rsid w:val="00E17D0B"/>
    <w:rsid w:val="00E20C81"/>
    <w:rsid w:val="00E21497"/>
    <w:rsid w:val="00E21516"/>
    <w:rsid w:val="00E21759"/>
    <w:rsid w:val="00E21B1E"/>
    <w:rsid w:val="00E243E9"/>
    <w:rsid w:val="00E24BCB"/>
    <w:rsid w:val="00E32827"/>
    <w:rsid w:val="00E328FE"/>
    <w:rsid w:val="00E3420F"/>
    <w:rsid w:val="00E36443"/>
    <w:rsid w:val="00E36E67"/>
    <w:rsid w:val="00E37F00"/>
    <w:rsid w:val="00E41296"/>
    <w:rsid w:val="00E43E61"/>
    <w:rsid w:val="00E472E0"/>
    <w:rsid w:val="00E51D6B"/>
    <w:rsid w:val="00E53B04"/>
    <w:rsid w:val="00E5434F"/>
    <w:rsid w:val="00E578A4"/>
    <w:rsid w:val="00E65181"/>
    <w:rsid w:val="00E6773C"/>
    <w:rsid w:val="00E70221"/>
    <w:rsid w:val="00E729D3"/>
    <w:rsid w:val="00E73705"/>
    <w:rsid w:val="00E748FA"/>
    <w:rsid w:val="00E74FBD"/>
    <w:rsid w:val="00E8000C"/>
    <w:rsid w:val="00E81845"/>
    <w:rsid w:val="00E82708"/>
    <w:rsid w:val="00E838BF"/>
    <w:rsid w:val="00E86AAA"/>
    <w:rsid w:val="00E91C57"/>
    <w:rsid w:val="00E97823"/>
    <w:rsid w:val="00EA0389"/>
    <w:rsid w:val="00EA062E"/>
    <w:rsid w:val="00EA12A9"/>
    <w:rsid w:val="00EA1F46"/>
    <w:rsid w:val="00EA720A"/>
    <w:rsid w:val="00EB0947"/>
    <w:rsid w:val="00EB20FC"/>
    <w:rsid w:val="00EB318B"/>
    <w:rsid w:val="00EB496B"/>
    <w:rsid w:val="00EB701C"/>
    <w:rsid w:val="00EC1C02"/>
    <w:rsid w:val="00EC6B16"/>
    <w:rsid w:val="00ED1A51"/>
    <w:rsid w:val="00ED4C72"/>
    <w:rsid w:val="00ED6EB2"/>
    <w:rsid w:val="00EE0AA8"/>
    <w:rsid w:val="00EE2BEE"/>
    <w:rsid w:val="00EE2CFB"/>
    <w:rsid w:val="00EE3010"/>
    <w:rsid w:val="00EE4854"/>
    <w:rsid w:val="00EE6678"/>
    <w:rsid w:val="00EE6DCE"/>
    <w:rsid w:val="00EF1A38"/>
    <w:rsid w:val="00EF5FC3"/>
    <w:rsid w:val="00EF663C"/>
    <w:rsid w:val="00EF7268"/>
    <w:rsid w:val="00EF776F"/>
    <w:rsid w:val="00F02665"/>
    <w:rsid w:val="00F0267F"/>
    <w:rsid w:val="00F104C3"/>
    <w:rsid w:val="00F11E01"/>
    <w:rsid w:val="00F145E7"/>
    <w:rsid w:val="00F1537D"/>
    <w:rsid w:val="00F15510"/>
    <w:rsid w:val="00F17F93"/>
    <w:rsid w:val="00F223FC"/>
    <w:rsid w:val="00F24FD2"/>
    <w:rsid w:val="00F26BA3"/>
    <w:rsid w:val="00F311CF"/>
    <w:rsid w:val="00F319CB"/>
    <w:rsid w:val="00F3401E"/>
    <w:rsid w:val="00F345A3"/>
    <w:rsid w:val="00F34C02"/>
    <w:rsid w:val="00F35147"/>
    <w:rsid w:val="00F354A6"/>
    <w:rsid w:val="00F362F5"/>
    <w:rsid w:val="00F368C8"/>
    <w:rsid w:val="00F36FC6"/>
    <w:rsid w:val="00F37B94"/>
    <w:rsid w:val="00F40D44"/>
    <w:rsid w:val="00F40F04"/>
    <w:rsid w:val="00F41971"/>
    <w:rsid w:val="00F4248F"/>
    <w:rsid w:val="00F4401F"/>
    <w:rsid w:val="00F4480C"/>
    <w:rsid w:val="00F52F98"/>
    <w:rsid w:val="00F54061"/>
    <w:rsid w:val="00F5526C"/>
    <w:rsid w:val="00F558EF"/>
    <w:rsid w:val="00F57AA2"/>
    <w:rsid w:val="00F6046A"/>
    <w:rsid w:val="00F61C4B"/>
    <w:rsid w:val="00F6209B"/>
    <w:rsid w:val="00F703B7"/>
    <w:rsid w:val="00F7274E"/>
    <w:rsid w:val="00F7291F"/>
    <w:rsid w:val="00F742C4"/>
    <w:rsid w:val="00F74E6A"/>
    <w:rsid w:val="00F75F99"/>
    <w:rsid w:val="00F767F5"/>
    <w:rsid w:val="00F76E4D"/>
    <w:rsid w:val="00F834CC"/>
    <w:rsid w:val="00F83DF4"/>
    <w:rsid w:val="00F842E7"/>
    <w:rsid w:val="00F85C29"/>
    <w:rsid w:val="00F90360"/>
    <w:rsid w:val="00F91EB9"/>
    <w:rsid w:val="00F94F18"/>
    <w:rsid w:val="00FA125F"/>
    <w:rsid w:val="00FA25A4"/>
    <w:rsid w:val="00FA6419"/>
    <w:rsid w:val="00FA690A"/>
    <w:rsid w:val="00FA7972"/>
    <w:rsid w:val="00FB0321"/>
    <w:rsid w:val="00FC2192"/>
    <w:rsid w:val="00FC2C15"/>
    <w:rsid w:val="00FC3057"/>
    <w:rsid w:val="00FC5E05"/>
    <w:rsid w:val="00FC6C36"/>
    <w:rsid w:val="00FD0C9F"/>
    <w:rsid w:val="00FE0B76"/>
    <w:rsid w:val="00FE3213"/>
    <w:rsid w:val="00FE45EA"/>
    <w:rsid w:val="00FE518F"/>
    <w:rsid w:val="00FE711C"/>
    <w:rsid w:val="00FE72C8"/>
    <w:rsid w:val="00FF2EDD"/>
    <w:rsid w:val="00FF2F88"/>
    <w:rsid w:val="00FF6128"/>
    <w:rsid w:val="00FF6D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01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4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D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D3B"/>
    <w:rPr>
      <w:sz w:val="18"/>
      <w:szCs w:val="18"/>
    </w:rPr>
  </w:style>
  <w:style w:type="table" w:styleId="a5">
    <w:name w:val="Table Grid"/>
    <w:basedOn w:val="a1"/>
    <w:uiPriority w:val="59"/>
    <w:rsid w:val="00B553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D144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D14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32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3</Pages>
  <Words>3402</Words>
  <Characters>19393</Characters>
  <Application>Microsoft Office Word</Application>
  <DocSecurity>0</DocSecurity>
  <Lines>161</Lines>
  <Paragraphs>45</Paragraphs>
  <ScaleCrop>false</ScaleCrop>
  <Company/>
  <LinksUpToDate>false</LinksUpToDate>
  <CharactersWithSpaces>2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Microsoft</cp:lastModifiedBy>
  <cp:revision>28</cp:revision>
  <dcterms:created xsi:type="dcterms:W3CDTF">2015-01-19T15:07:00Z</dcterms:created>
  <dcterms:modified xsi:type="dcterms:W3CDTF">2015-05-22T14:26:00Z</dcterms:modified>
</cp:coreProperties>
</file>